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mithellemGitternetz"/>
        <w:tblW w:w="10935" w:type="dxa"/>
        <w:tblInd w:w="-998" w:type="dxa"/>
        <w:tblLook w:val="04A0" w:firstRow="1" w:lastRow="0" w:firstColumn="1" w:lastColumn="0" w:noHBand="0" w:noVBand="1"/>
      </w:tblPr>
      <w:tblGrid>
        <w:gridCol w:w="480"/>
        <w:gridCol w:w="4717"/>
        <w:gridCol w:w="3056"/>
        <w:gridCol w:w="1399"/>
        <w:gridCol w:w="1283"/>
      </w:tblGrid>
      <w:tr w:rsidR="004735C3" w:rsidRPr="004735C3" w14:paraId="41E99473" w14:textId="77777777" w:rsidTr="00625CC6">
        <w:tc>
          <w:tcPr>
            <w:tcW w:w="10935" w:type="dxa"/>
            <w:gridSpan w:val="5"/>
          </w:tcPr>
          <w:p w14:paraId="3EC25FFF" w14:textId="57F9C564" w:rsidR="004735C3" w:rsidRPr="004B2A05" w:rsidRDefault="004735C3" w:rsidP="004735C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Additional file 1 </w:t>
            </w:r>
            <w:r w:rsidRPr="004735C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Questions from the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study </w:t>
            </w:r>
            <w:r w:rsidRPr="004735C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uestionnaires</w:t>
            </w:r>
          </w:p>
        </w:tc>
      </w:tr>
      <w:tr w:rsidR="00D745BF" w:rsidRPr="004735C3" w14:paraId="0B954FA5" w14:textId="77777777" w:rsidTr="00A16FBB">
        <w:tc>
          <w:tcPr>
            <w:tcW w:w="480" w:type="dxa"/>
            <w:hideMark/>
          </w:tcPr>
          <w:p w14:paraId="77CC11B9" w14:textId="77777777" w:rsidR="00D44D29" w:rsidRPr="00D44D29" w:rsidRDefault="00D44D29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No</w:t>
            </w:r>
            <w:proofErr w:type="spellEnd"/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4717" w:type="dxa"/>
            <w:hideMark/>
          </w:tcPr>
          <w:p w14:paraId="6AD0DA7E" w14:textId="77777777" w:rsidR="00D44D29" w:rsidRPr="00D44D29" w:rsidRDefault="00D44D29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Question</w:t>
            </w:r>
          </w:p>
        </w:tc>
        <w:tc>
          <w:tcPr>
            <w:tcW w:w="3056" w:type="dxa"/>
            <w:hideMark/>
          </w:tcPr>
          <w:p w14:paraId="695B1061" w14:textId="1B1B786D" w:rsidR="00D44D29" w:rsidRPr="00D44D29" w:rsidRDefault="00D44D29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nswer</w:t>
            </w:r>
            <w:proofErr w:type="spellEnd"/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5160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o</w:t>
            </w:r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ptions</w:t>
            </w:r>
            <w:proofErr w:type="spellEnd"/>
          </w:p>
        </w:tc>
        <w:tc>
          <w:tcPr>
            <w:tcW w:w="1399" w:type="dxa"/>
            <w:hideMark/>
          </w:tcPr>
          <w:p w14:paraId="659035C6" w14:textId="77777777" w:rsidR="00D44D29" w:rsidRPr="00D44D29" w:rsidRDefault="00D44D29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Type</w:t>
            </w:r>
          </w:p>
        </w:tc>
        <w:tc>
          <w:tcPr>
            <w:tcW w:w="1283" w:type="dxa"/>
          </w:tcPr>
          <w:p w14:paraId="0CD746E3" w14:textId="77777777" w:rsidR="00D44D29" w:rsidRPr="004B2A05" w:rsidRDefault="00A03266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B2A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Included in </w:t>
            </w:r>
            <w:r w:rsidR="00751608" w:rsidRPr="004B2A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q</w:t>
            </w:r>
            <w:r w:rsidRPr="004B2A0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uestionnaire</w:t>
            </w:r>
          </w:p>
          <w:p w14:paraId="23D86117" w14:textId="0D8F72B5" w:rsidR="008D4A18" w:rsidRPr="008D4A18" w:rsidRDefault="008D4A18" w:rsidP="00D44D29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8D4A1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Q1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t0</w:t>
            </w:r>
          </w:p>
          <w:p w14:paraId="56468088" w14:textId="057991BB" w:rsidR="008D4A18" w:rsidRPr="008D4A18" w:rsidRDefault="008D4A18" w:rsidP="00D44D29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8D4A1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2 at t1</w:t>
            </w:r>
          </w:p>
          <w:p w14:paraId="4278A2EE" w14:textId="77777777" w:rsidR="008D4A18" w:rsidRPr="008D4A18" w:rsidRDefault="008D4A18" w:rsidP="00D44D29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8D4A1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3 at t2</w:t>
            </w:r>
          </w:p>
          <w:p w14:paraId="686BD348" w14:textId="2487B6B9" w:rsidR="008D4A18" w:rsidRPr="008D4A18" w:rsidRDefault="008D4A18" w:rsidP="00D44D29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8D4A1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4 at t3</w:t>
            </w:r>
          </w:p>
        </w:tc>
      </w:tr>
      <w:tr w:rsidR="007F2061" w:rsidRPr="00D44D29" w14:paraId="166CD1B8" w14:textId="77777777" w:rsidTr="002069D3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71604CBD" w14:textId="565642E5" w:rsidR="007F2061" w:rsidRPr="00D745BF" w:rsidRDefault="007F2061" w:rsidP="002069D3">
            <w:pP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Breastfeeding</w:t>
            </w:r>
            <w:proofErr w:type="spellEnd"/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motivation</w:t>
            </w:r>
            <w:proofErr w:type="spellEnd"/>
          </w:p>
        </w:tc>
      </w:tr>
      <w:tr w:rsidR="007F2061" w:rsidRPr="007F2061" w14:paraId="375AB24D" w14:textId="77777777" w:rsidTr="00A16FBB">
        <w:tc>
          <w:tcPr>
            <w:tcW w:w="480" w:type="dxa"/>
          </w:tcPr>
          <w:p w14:paraId="48400478" w14:textId="79B6FC38" w:rsidR="007F2061" w:rsidRPr="00D44D29" w:rsidRDefault="00F01F63" w:rsidP="00D44D29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717" w:type="dxa"/>
          </w:tcPr>
          <w:p w14:paraId="5AF8386C" w14:textId="03436C2B" w:rsidR="007F2061" w:rsidRPr="00D44D29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nt to breastfeed my chil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3056" w:type="dxa"/>
          </w:tcPr>
          <w:p w14:paraId="7F997659" w14:textId="27601C77" w:rsidR="007F2061" w:rsidRPr="007F2061" w:rsidRDefault="007F2061" w:rsidP="007F2061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</w:tcPr>
          <w:p w14:paraId="32F277DB" w14:textId="77777777" w:rsidR="007F2061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ikert scale</w:t>
            </w:r>
          </w:p>
          <w:p w14:paraId="3D5E42D9" w14:textId="16B2CF73" w:rsidR="007F2061" w:rsidRPr="007F2061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1-5)</w:t>
            </w:r>
          </w:p>
        </w:tc>
        <w:tc>
          <w:tcPr>
            <w:tcW w:w="1283" w:type="dxa"/>
          </w:tcPr>
          <w:p w14:paraId="643744E3" w14:textId="2F7968D3" w:rsidR="007F2061" w:rsidRPr="007F2061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1</w:t>
            </w:r>
          </w:p>
        </w:tc>
      </w:tr>
      <w:tr w:rsidR="007F2061" w:rsidRPr="007F2061" w14:paraId="4E0CC3EC" w14:textId="77777777" w:rsidTr="00A16FBB">
        <w:tc>
          <w:tcPr>
            <w:tcW w:w="480" w:type="dxa"/>
          </w:tcPr>
          <w:p w14:paraId="615B89E9" w14:textId="4F0CC641" w:rsidR="007F2061" w:rsidRPr="007F2061" w:rsidRDefault="00F01F63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717" w:type="dxa"/>
          </w:tcPr>
          <w:p w14:paraId="0FC6AA61" w14:textId="36C3A564" w:rsidR="007F2061" w:rsidRPr="00D44D29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</w:t>
            </w: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plan to exclusively breastfeed my child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number]</w:t>
            </w: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months.</w:t>
            </w:r>
          </w:p>
        </w:tc>
        <w:tc>
          <w:tcPr>
            <w:tcW w:w="3056" w:type="dxa"/>
          </w:tcPr>
          <w:p w14:paraId="538312F2" w14:textId="6CCA8FE1" w:rsidR="007F2061" w:rsidRPr="007F2061" w:rsidRDefault="007F2061" w:rsidP="007F2061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667AA13B" w14:textId="5CEAEFF3" w:rsidR="007F2061" w:rsidRPr="007F2061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0988540A" w14:textId="07788339" w:rsidR="007F2061" w:rsidRPr="007F2061" w:rsidRDefault="007F2061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1</w:t>
            </w:r>
          </w:p>
        </w:tc>
      </w:tr>
      <w:tr w:rsidR="007F2061" w:rsidRPr="00D745BF" w14:paraId="20B2F38F" w14:textId="77777777" w:rsidTr="00DD4CB4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213C486B" w14:textId="77777777" w:rsidR="007F2061" w:rsidRPr="00D745BF" w:rsidRDefault="007F2061" w:rsidP="00DD4CB4">
            <w:pP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</w:pPr>
            <w:proofErr w:type="spellStart"/>
            <w:r w:rsidRPr="00D745BF"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Breastfeeding</w:t>
            </w:r>
            <w:proofErr w:type="spellEnd"/>
            <w:r w:rsidRPr="00D745BF"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 xml:space="preserve"> / </w:t>
            </w: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f</w:t>
            </w:r>
            <w:r w:rsidRPr="00D745BF"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eeding</w:t>
            </w:r>
            <w:proofErr w:type="spellEnd"/>
            <w:r w:rsidRPr="00D745BF"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s</w:t>
            </w:r>
            <w:r w:rsidRPr="00D745BF">
              <w:rPr>
                <w:rFonts w:ascii="Calibri" w:eastAsia="Times New Roman" w:hAnsi="Calibri" w:cs="Calibri"/>
                <w:bCs/>
                <w:sz w:val="18"/>
                <w:szCs w:val="18"/>
                <w:lang w:eastAsia="de-DE"/>
              </w:rPr>
              <w:t>ituation</w:t>
            </w:r>
            <w:proofErr w:type="spellEnd"/>
          </w:p>
        </w:tc>
      </w:tr>
      <w:tr w:rsidR="00D745BF" w:rsidRPr="00D44D29" w14:paraId="50C3012B" w14:textId="77777777" w:rsidTr="00A16FBB">
        <w:tc>
          <w:tcPr>
            <w:tcW w:w="480" w:type="dxa"/>
            <w:hideMark/>
          </w:tcPr>
          <w:p w14:paraId="4357573A" w14:textId="05BBE746" w:rsidR="00D44D29" w:rsidRPr="00D44D29" w:rsidRDefault="00F01F63" w:rsidP="00D44D29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717" w:type="dxa"/>
            <w:hideMark/>
          </w:tcPr>
          <w:p w14:paraId="08BA2AA2" w14:textId="56664972" w:rsidR="00D44D29" w:rsidRPr="00D44D29" w:rsidRDefault="00D44D29" w:rsidP="00D44D29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How </w:t>
            </w:r>
            <w:r w:rsidR="00B91FE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r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you currently feed</w:t>
            </w:r>
            <w:r w:rsidR="00B91FE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g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your child?</w:t>
            </w:r>
          </w:p>
        </w:tc>
        <w:tc>
          <w:tcPr>
            <w:tcW w:w="3056" w:type="dxa"/>
            <w:hideMark/>
          </w:tcPr>
          <w:p w14:paraId="6891D6BC" w14:textId="77777777" w:rsidR="00F3748A" w:rsidRDefault="00D44D29" w:rsidP="00F3748A">
            <w:pPr>
              <w:pStyle w:val="Listenabsatz"/>
              <w:numPr>
                <w:ilvl w:val="0"/>
                <w:numId w:val="1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exclusively breastfeed with breastmilk. </w:t>
            </w:r>
          </w:p>
          <w:p w14:paraId="14A65212" w14:textId="77777777" w:rsidR="00F3748A" w:rsidRDefault="00D44D29" w:rsidP="00F3748A">
            <w:pPr>
              <w:pStyle w:val="Listenabsatz"/>
              <w:numPr>
                <w:ilvl w:val="0"/>
                <w:numId w:val="1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breastfeed and supplement with fluids/formula/complementary food. </w:t>
            </w:r>
          </w:p>
          <w:p w14:paraId="648E7DBB" w14:textId="77777777" w:rsidR="00F3748A" w:rsidRDefault="00D44D29" w:rsidP="00F3748A">
            <w:pPr>
              <w:pStyle w:val="Listenabsatz"/>
              <w:numPr>
                <w:ilvl w:val="0"/>
                <w:numId w:val="1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stopped breastfeeding since [date]. </w:t>
            </w:r>
          </w:p>
          <w:p w14:paraId="6902452B" w14:textId="487FA94B" w:rsidR="00D44D29" w:rsidRPr="00F3748A" w:rsidRDefault="00D44D29" w:rsidP="00F3748A">
            <w:pPr>
              <w:pStyle w:val="Listenabsatz"/>
              <w:numPr>
                <w:ilvl w:val="0"/>
                <w:numId w:val="1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have never breastfed.</w:t>
            </w:r>
          </w:p>
        </w:tc>
        <w:tc>
          <w:tcPr>
            <w:tcW w:w="1399" w:type="dxa"/>
            <w:hideMark/>
          </w:tcPr>
          <w:p w14:paraId="172464EE" w14:textId="77777777" w:rsidR="00D44D29" w:rsidRPr="00D44D29" w:rsidRDefault="00D44D29" w:rsidP="00D44D29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6A40BDEC" w14:textId="77777777" w:rsidR="00D44D29" w:rsidRPr="00D44D29" w:rsidRDefault="00A03266" w:rsidP="00D44D29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  <w:r w:rsidR="00F77590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; Q3</w:t>
            </w:r>
            <w:r w:rsidR="00C25BE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; Q4</w:t>
            </w:r>
          </w:p>
        </w:tc>
      </w:tr>
      <w:tr w:rsidR="00242DE5" w:rsidRPr="00D44D29" w14:paraId="3C594128" w14:textId="77777777" w:rsidTr="00A16FBB">
        <w:tc>
          <w:tcPr>
            <w:tcW w:w="480" w:type="dxa"/>
          </w:tcPr>
          <w:p w14:paraId="00A91C39" w14:textId="76FA8303" w:rsidR="00242DE5" w:rsidRPr="00DB19E8" w:rsidRDefault="00F01F63" w:rsidP="00242DE5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717" w:type="dxa"/>
          </w:tcPr>
          <w:p w14:paraId="72AC5A4C" w14:textId="20FA369B" w:rsidR="00242DE5" w:rsidRDefault="00242DE5" w:rsidP="00242DE5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urrently I breastfeed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number]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times within 24 hours</w:t>
            </w:r>
          </w:p>
        </w:tc>
        <w:tc>
          <w:tcPr>
            <w:tcW w:w="3056" w:type="dxa"/>
          </w:tcPr>
          <w:p w14:paraId="5910FA2A" w14:textId="77777777" w:rsidR="00242DE5" w:rsidRDefault="00242DE5" w:rsidP="00242DE5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7B59F97E" w14:textId="2CB9E539" w:rsidR="00242DE5" w:rsidRPr="00A13A56" w:rsidRDefault="00242DE5" w:rsidP="00242DE5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response</w:t>
            </w:r>
          </w:p>
        </w:tc>
        <w:tc>
          <w:tcPr>
            <w:tcW w:w="1283" w:type="dxa"/>
          </w:tcPr>
          <w:p w14:paraId="45C5479E" w14:textId="77777777" w:rsidR="00242DE5" w:rsidRPr="00A13A56" w:rsidRDefault="00C25BE7" w:rsidP="00242DE5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D44D29" w14:paraId="5A93887D" w14:textId="77777777" w:rsidTr="00A16FBB">
        <w:tc>
          <w:tcPr>
            <w:tcW w:w="480" w:type="dxa"/>
          </w:tcPr>
          <w:p w14:paraId="47255D51" w14:textId="04DFBA2D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717" w:type="dxa"/>
          </w:tcPr>
          <w:p w14:paraId="7F79D8B2" w14:textId="35DBC7EF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breastfed exclusively until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date].</w:t>
            </w:r>
          </w:p>
        </w:tc>
        <w:tc>
          <w:tcPr>
            <w:tcW w:w="3056" w:type="dxa"/>
          </w:tcPr>
          <w:p w14:paraId="007B1091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0C372D5F" w14:textId="0540391D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283" w:type="dxa"/>
          </w:tcPr>
          <w:p w14:paraId="3BD44CD0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D44D29" w14:paraId="2DA6E946" w14:textId="77777777" w:rsidTr="00A16FBB">
        <w:tc>
          <w:tcPr>
            <w:tcW w:w="480" w:type="dxa"/>
          </w:tcPr>
          <w:p w14:paraId="68E7F920" w14:textId="1B761663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717" w:type="dxa"/>
          </w:tcPr>
          <w:p w14:paraId="264D3909" w14:textId="37AEF66D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om the decision to stop breastfeeding until I successfully stopped, it took ___ days</w:t>
            </w:r>
            <w:r w:rsid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3056" w:type="dxa"/>
          </w:tcPr>
          <w:p w14:paraId="7B91E422" w14:textId="77777777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26E9F2B3" w14:textId="57EBFF38" w:rsidR="00C25BE7" w:rsidRPr="00A13A56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response</w:t>
            </w:r>
          </w:p>
        </w:tc>
        <w:tc>
          <w:tcPr>
            <w:tcW w:w="1283" w:type="dxa"/>
          </w:tcPr>
          <w:p w14:paraId="78108ABA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D44D29" w14:paraId="5588427B" w14:textId="77777777" w:rsidTr="00A16FBB">
        <w:tc>
          <w:tcPr>
            <w:tcW w:w="480" w:type="dxa"/>
          </w:tcPr>
          <w:p w14:paraId="774FE4E3" w14:textId="31EE3149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717" w:type="dxa"/>
          </w:tcPr>
          <w:p w14:paraId="4F0CDD16" w14:textId="77777777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satisfied are you with the decision not to breastfeed any longer?</w:t>
            </w:r>
          </w:p>
        </w:tc>
        <w:tc>
          <w:tcPr>
            <w:tcW w:w="3056" w:type="dxa"/>
          </w:tcPr>
          <w:p w14:paraId="3B8A8250" w14:textId="3470397F" w:rsidR="00C25BE7" w:rsidRPr="005F7FF0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Not satisfied at all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Rather 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t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satisfied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ediocr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Rather satisfied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Very satisfied</w:t>
            </w:r>
          </w:p>
        </w:tc>
        <w:tc>
          <w:tcPr>
            <w:tcW w:w="1399" w:type="dxa"/>
          </w:tcPr>
          <w:p w14:paraId="69037DEB" w14:textId="77777777" w:rsidR="00751608" w:rsidRDefault="00751608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ikert s</w:t>
            </w:r>
            <w:r w:rsidR="00C25BE7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ale </w:t>
            </w:r>
          </w:p>
          <w:p w14:paraId="4BB6116D" w14:textId="3CE2EF4F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1-5)</w:t>
            </w:r>
          </w:p>
        </w:tc>
        <w:tc>
          <w:tcPr>
            <w:tcW w:w="1283" w:type="dxa"/>
          </w:tcPr>
          <w:p w14:paraId="22C75EB0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D44D29" w14:paraId="67AAF2F5" w14:textId="77777777" w:rsidTr="00A16FBB">
        <w:tc>
          <w:tcPr>
            <w:tcW w:w="480" w:type="dxa"/>
          </w:tcPr>
          <w:p w14:paraId="676B3987" w14:textId="15AAB017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717" w:type="dxa"/>
          </w:tcPr>
          <w:p w14:paraId="178AEFE0" w14:textId="3A0DA449" w:rsidR="00C25BE7" w:rsidRPr="00A13A56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 child drinks or eats in addition to breastmilk...</w:t>
            </w:r>
          </w:p>
          <w:p w14:paraId="48211334" w14:textId="1FDF3F5D" w:rsidR="00C25BE7" w:rsidRPr="00DB19E8" w:rsidRDefault="00C25BE7" w:rsidP="00C25BE7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... 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quids: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w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er/ tea/ sugar solution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since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[date] 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(currently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amount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ml per day).</w:t>
            </w:r>
          </w:p>
          <w:p w14:paraId="37EA9FE3" w14:textId="3E67F3E0" w:rsidR="00C25BE7" w:rsidRPr="00DB19E8" w:rsidRDefault="00C25BE7" w:rsidP="00C25BE7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... formula: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e-nutrition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since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date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currently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amount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ml per day).</w:t>
            </w:r>
          </w:p>
          <w:p w14:paraId="3F0493D1" w14:textId="0248623C" w:rsidR="00C25BE7" w:rsidRPr="00DB19E8" w:rsidRDefault="00C25BE7" w:rsidP="00C25BE7">
            <w:pPr>
              <w:pStyle w:val="Listenabsatz"/>
              <w:numPr>
                <w:ilvl w:val="0"/>
                <w:numId w:val="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... 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mplementary food: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getable porridge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since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date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(currently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number]</w:t>
            </w:r>
            <w:r w:rsidRPr="00DB19E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meals per day).</w:t>
            </w:r>
          </w:p>
        </w:tc>
        <w:tc>
          <w:tcPr>
            <w:tcW w:w="3056" w:type="dxa"/>
          </w:tcPr>
          <w:p w14:paraId="2DA7964A" w14:textId="77777777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113D54CD" w14:textId="78976CA1" w:rsidR="00C25BE7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response</w:t>
            </w:r>
          </w:p>
        </w:tc>
        <w:tc>
          <w:tcPr>
            <w:tcW w:w="1283" w:type="dxa"/>
          </w:tcPr>
          <w:p w14:paraId="78EAED9F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A13A56" w14:paraId="5CF9F7D7" w14:textId="77777777" w:rsidTr="00A16FBB">
        <w:tc>
          <w:tcPr>
            <w:tcW w:w="480" w:type="dxa"/>
          </w:tcPr>
          <w:p w14:paraId="24378722" w14:textId="2FD217A4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717" w:type="dxa"/>
          </w:tcPr>
          <w:p w14:paraId="0147ECEF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at was helpful for your proces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of stopping breastfeeding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?</w:t>
            </w:r>
          </w:p>
        </w:tc>
        <w:tc>
          <w:tcPr>
            <w:tcW w:w="3056" w:type="dxa"/>
          </w:tcPr>
          <w:p w14:paraId="3F594E89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Fre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text</w:t>
            </w:r>
            <w:proofErr w:type="spellEnd"/>
          </w:p>
        </w:tc>
        <w:tc>
          <w:tcPr>
            <w:tcW w:w="1399" w:type="dxa"/>
          </w:tcPr>
          <w:p w14:paraId="6026C312" w14:textId="6A3DE56E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283" w:type="dxa"/>
          </w:tcPr>
          <w:p w14:paraId="4A168505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A13A56" w14:paraId="39BBDE0A" w14:textId="77777777" w:rsidTr="00A16FBB">
        <w:tc>
          <w:tcPr>
            <w:tcW w:w="480" w:type="dxa"/>
          </w:tcPr>
          <w:p w14:paraId="7CA5E9F0" w14:textId="0DBAB130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717" w:type="dxa"/>
          </w:tcPr>
          <w:p w14:paraId="040C9F8A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ich breastfeeding aids have you tried before stopping?</w:t>
            </w:r>
          </w:p>
        </w:tc>
        <w:tc>
          <w:tcPr>
            <w:tcW w:w="3056" w:type="dxa"/>
          </w:tcPr>
          <w:p w14:paraId="4D28639E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ne </w:t>
            </w:r>
          </w:p>
          <w:p w14:paraId="61787670" w14:textId="77777777" w:rsidR="00F3748A" w:rsidRDefault="004B2A05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reate a </w:t>
            </w:r>
            <w:proofErr w:type="spellStart"/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osy</w:t>
            </w:r>
            <w:proofErr w:type="spellEnd"/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breastfeeding atmosphere</w:t>
            </w:r>
          </w:p>
          <w:p w14:paraId="1EEF411B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ye contact with my child</w:t>
            </w:r>
          </w:p>
          <w:p w14:paraId="2DEF6570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Lactation tea </w:t>
            </w:r>
          </w:p>
          <w:p w14:paraId="7FF520F7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upplemental nursing system</w:t>
            </w:r>
          </w:p>
          <w:p w14:paraId="10F29C36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Lanolin/wool wax </w:t>
            </w:r>
          </w:p>
          <w:p w14:paraId="6ACB9F1E" w14:textId="77777777" w:rsidR="00F3748A" w:rsidRDefault="004B2A05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‘Donut’</w:t>
            </w:r>
          </w:p>
          <w:p w14:paraId="0DF1E1CD" w14:textId="77777777" w:rsidR="00F3748A" w:rsidRDefault="004B2A05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reast caps</w:t>
            </w:r>
          </w:p>
          <w:p w14:paraId="3476091F" w14:textId="77777777" w:rsidR="00F3748A" w:rsidRDefault="004B2A05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ipple shaper</w:t>
            </w:r>
          </w:p>
          <w:p w14:paraId="1069CE72" w14:textId="77777777" w:rsid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Breast pump </w:t>
            </w:r>
          </w:p>
          <w:p w14:paraId="735134A4" w14:textId="3864DC72" w:rsidR="00C25BE7" w:rsidRPr="00F3748A" w:rsidRDefault="00C25BE7" w:rsidP="00C25BE7">
            <w:pPr>
              <w:pStyle w:val="Listenabsatz"/>
              <w:numPr>
                <w:ilvl w:val="0"/>
                <w:numId w:val="2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ther: </w:t>
            </w:r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___]</w:t>
            </w:r>
          </w:p>
        </w:tc>
        <w:tc>
          <w:tcPr>
            <w:tcW w:w="1399" w:type="dxa"/>
          </w:tcPr>
          <w:p w14:paraId="0D5D6AAC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53D1FBF6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A13A56" w14:paraId="67EAC295" w14:textId="77777777" w:rsidTr="00A16FBB">
        <w:tc>
          <w:tcPr>
            <w:tcW w:w="480" w:type="dxa"/>
          </w:tcPr>
          <w:p w14:paraId="7741FF05" w14:textId="7F785109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4717" w:type="dxa"/>
          </w:tcPr>
          <w:p w14:paraId="39E15768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did you feel about introducing breastfeeding aids?</w:t>
            </w:r>
          </w:p>
        </w:tc>
        <w:tc>
          <w:tcPr>
            <w:tcW w:w="3056" w:type="dxa"/>
          </w:tcPr>
          <w:p w14:paraId="14E2FC89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62FEDFBF" w14:textId="7BD19190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283" w:type="dxa"/>
          </w:tcPr>
          <w:p w14:paraId="66DA8344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C25BE7" w:rsidRPr="00A13A56" w14:paraId="2CF3C2F0" w14:textId="77777777" w:rsidTr="00A16FBB">
        <w:tc>
          <w:tcPr>
            <w:tcW w:w="480" w:type="dxa"/>
          </w:tcPr>
          <w:p w14:paraId="3437CA23" w14:textId="7FF1B105" w:rsidR="00C25BE7" w:rsidRPr="00D44D29" w:rsidRDefault="00F01F63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717" w:type="dxa"/>
          </w:tcPr>
          <w:p w14:paraId="5B526BCB" w14:textId="77777777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long did you try to continue breastfeeding with the help of breastfeeding aids?</w:t>
            </w:r>
          </w:p>
        </w:tc>
        <w:tc>
          <w:tcPr>
            <w:tcW w:w="3056" w:type="dxa"/>
          </w:tcPr>
          <w:p w14:paraId="03FE24BD" w14:textId="27C72184" w:rsidR="00C25BE7" w:rsidRPr="00D44D29" w:rsidRDefault="004B2A05" w:rsidP="00C25BE7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Number]</w:t>
            </w:r>
            <w:r w:rsidR="00C25BE7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weeks</w:t>
            </w:r>
          </w:p>
        </w:tc>
        <w:tc>
          <w:tcPr>
            <w:tcW w:w="1399" w:type="dxa"/>
          </w:tcPr>
          <w:p w14:paraId="47D41FE8" w14:textId="0A23E496" w:rsidR="00C25BE7" w:rsidRPr="00D44D29" w:rsidRDefault="00C25BE7" w:rsidP="00C25BE7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Open</w:t>
            </w:r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751608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response</w:t>
            </w:r>
            <w:proofErr w:type="spellEnd"/>
          </w:p>
        </w:tc>
        <w:tc>
          <w:tcPr>
            <w:tcW w:w="1283" w:type="dxa"/>
          </w:tcPr>
          <w:p w14:paraId="2FD8D86E" w14:textId="77777777" w:rsidR="00C25BE7" w:rsidRDefault="00C25BE7" w:rsidP="00C25BE7">
            <w:r w:rsidRPr="00290DB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242DE5" w:rsidRPr="00A13A56" w14:paraId="374281B0" w14:textId="77777777" w:rsidTr="002069D3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1E8A35E6" w14:textId="77777777" w:rsidR="00242DE5" w:rsidRPr="00D745BF" w:rsidRDefault="00242DE5" w:rsidP="00242DE5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Breastfeeding</w:t>
            </w:r>
            <w:proofErr w:type="spellEnd"/>
            <w:r w:rsidRP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perception</w:t>
            </w:r>
            <w:proofErr w:type="spellEnd"/>
            <w:r w:rsid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and</w:t>
            </w:r>
            <w:proofErr w:type="spellEnd"/>
            <w:r w:rsid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45B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otivation</w:t>
            </w:r>
            <w:proofErr w:type="spellEnd"/>
          </w:p>
        </w:tc>
      </w:tr>
      <w:tr w:rsidR="00E94CFF" w:rsidRPr="00D44D29" w14:paraId="5C113A3B" w14:textId="77777777" w:rsidTr="00A16FBB">
        <w:tc>
          <w:tcPr>
            <w:tcW w:w="480" w:type="dxa"/>
          </w:tcPr>
          <w:p w14:paraId="22DBFAB1" w14:textId="48165467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4717" w:type="dxa"/>
          </w:tcPr>
          <w:p w14:paraId="6C2D0E06" w14:textId="341CF81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comfortable do yo</w:t>
            </w:r>
            <w:r w:rsidR="00B91FE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u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urrently feel </w:t>
            </w:r>
            <w:r w:rsidR="00EC214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ith</w:t>
            </w:r>
            <w:r w:rsidR="00210147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reastfeeding/feeding your child?</w:t>
            </w:r>
          </w:p>
        </w:tc>
        <w:tc>
          <w:tcPr>
            <w:tcW w:w="3056" w:type="dxa"/>
          </w:tcPr>
          <w:p w14:paraId="177FDF16" w14:textId="0DC83F68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Not comfortable at all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Rather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t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omfortabl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ediocr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Rather comfortabl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Very comfortable</w:t>
            </w:r>
          </w:p>
        </w:tc>
        <w:tc>
          <w:tcPr>
            <w:tcW w:w="1399" w:type="dxa"/>
          </w:tcPr>
          <w:p w14:paraId="5635280F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1F9E1FD8" w14:textId="504EB8E4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10385493" w14:textId="7F24EE96" w:rsidR="00E94CFF" w:rsidRPr="00CF7DD7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Q1; </w:t>
            </w:r>
            <w:r w:rsidR="00E94CFF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D44D29" w14:paraId="14274AEE" w14:textId="77777777" w:rsidTr="00A16FBB">
        <w:tc>
          <w:tcPr>
            <w:tcW w:w="480" w:type="dxa"/>
            <w:hideMark/>
          </w:tcPr>
          <w:p w14:paraId="0D75FB35" w14:textId="7D4968AB" w:rsidR="00E94CFF" w:rsidRPr="00D44D29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717" w:type="dxa"/>
            <w:hideMark/>
          </w:tcPr>
          <w:p w14:paraId="0232D190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breastfee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/breastfed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because... </w:t>
            </w:r>
          </w:p>
          <w:p w14:paraId="729E225A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t is the natural form of nutrition for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n infant.</w:t>
            </w:r>
          </w:p>
          <w:p w14:paraId="3798DADF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>... I can strengthen a loving bond with my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hild.</w:t>
            </w:r>
          </w:p>
          <w:p w14:paraId="7E117772" w14:textId="0F0E61D3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 want to support my child's health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reduce allergies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trengthen the immune system, build up intestinal flora, ...).</w:t>
            </w:r>
          </w:p>
          <w:p w14:paraId="7F2059D4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... it is good for me (health-wise,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ychologically).</w:t>
            </w:r>
          </w:p>
          <w:p w14:paraId="17231F51" w14:textId="3993C359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t is cheaper than the additional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buying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f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aby food.</w:t>
            </w:r>
          </w:p>
          <w:p w14:paraId="39751F4C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t is practical.</w:t>
            </w:r>
          </w:p>
          <w:p w14:paraId="5D3E7B47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my child and I have found a good rhythm together.</w:t>
            </w:r>
          </w:p>
          <w:p w14:paraId="410C365F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3056" w:type="dxa"/>
            <w:hideMark/>
          </w:tcPr>
          <w:p w14:paraId="0C8EC3B7" w14:textId="53F8EE61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  <w:hideMark/>
          </w:tcPr>
          <w:p w14:paraId="1F333F72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lastRenderedPageBreak/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cale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5BF6F7DB" w14:textId="11EF2A3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2C8F6520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D44D29" w14:paraId="1F03D200" w14:textId="77777777" w:rsidTr="00A16FBB">
        <w:tc>
          <w:tcPr>
            <w:tcW w:w="480" w:type="dxa"/>
            <w:hideMark/>
          </w:tcPr>
          <w:p w14:paraId="427238D2" w14:textId="5129AC91" w:rsidR="00E94CFF" w:rsidRPr="00D44D29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717" w:type="dxa"/>
            <w:hideMark/>
          </w:tcPr>
          <w:p w14:paraId="32FA9825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o what extent do you agree with the following statements?</w:t>
            </w:r>
          </w:p>
          <w:p w14:paraId="52ABA4B3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reastfeeding …</w:t>
            </w:r>
          </w:p>
          <w:p w14:paraId="1DDA3807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ainful.</w:t>
            </w:r>
          </w:p>
          <w:p w14:paraId="57A42594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leasant.</w:t>
            </w:r>
          </w:p>
          <w:p w14:paraId="4F429214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xhausting.</w:t>
            </w:r>
          </w:p>
          <w:p w14:paraId="47EAF802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can enjoy it to the full.</w:t>
            </w:r>
          </w:p>
          <w:p w14:paraId="1C395067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akes up a lot of time.</w:t>
            </w:r>
          </w:p>
          <w:p w14:paraId="5DCE3391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s practical.</w:t>
            </w:r>
          </w:p>
          <w:p w14:paraId="4A9D2BB3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estricts my independence.</w:t>
            </w:r>
          </w:p>
          <w:p w14:paraId="0AA24CB2" w14:textId="77777777" w:rsidR="00E94CFF" w:rsidRPr="00D44D29" w:rsidRDefault="00E94CFF" w:rsidP="00E94CFF">
            <w:pPr>
              <w:pStyle w:val="Listenabsatz"/>
              <w:numPr>
                <w:ilvl w:val="0"/>
                <w:numId w:val="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find it difficult to give up my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njoyment of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lcoholic beverages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smoking etc.</w:t>
            </w:r>
          </w:p>
        </w:tc>
        <w:tc>
          <w:tcPr>
            <w:tcW w:w="3056" w:type="dxa"/>
            <w:hideMark/>
          </w:tcPr>
          <w:p w14:paraId="0F64F3E7" w14:textId="3E791D35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  <w:hideMark/>
          </w:tcPr>
          <w:p w14:paraId="1C1CFAD7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2EED90FA" w14:textId="004CC48D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6ADF992A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D44D29" w14:paraId="09EE87EF" w14:textId="77777777" w:rsidTr="00A16FBB">
        <w:tc>
          <w:tcPr>
            <w:tcW w:w="480" w:type="dxa"/>
            <w:hideMark/>
          </w:tcPr>
          <w:p w14:paraId="709C19A5" w14:textId="3340003B" w:rsidR="00E94CFF" w:rsidRPr="00D44D29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717" w:type="dxa"/>
            <w:hideMark/>
          </w:tcPr>
          <w:p w14:paraId="2F90D25E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stopped breastfeeding </w:t>
            </w: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/ I am not breastfeeding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ecause...</w:t>
            </w:r>
          </w:p>
          <w:p w14:paraId="61E32AB3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t is painful.</w:t>
            </w:r>
          </w:p>
          <w:p w14:paraId="62EA0AF6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ack the energy to do so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47B37BD3" w14:textId="56C75259" w:rsidR="00E94CFF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reastfeeding due to the diagnosis</w:t>
            </w:r>
            <w:r w:rsid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[free text]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f my child/me is not possible.</w:t>
            </w:r>
          </w:p>
          <w:p w14:paraId="4BA21C2D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am not allowed to breastfee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due to my medication.</w:t>
            </w:r>
          </w:p>
          <w:p w14:paraId="251FD1FA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an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t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to enable 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 family members (e.g. my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partner)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o feed my child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50C71F50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nt to be independent of my child (e.g. at work).</w:t>
            </w:r>
          </w:p>
          <w:p w14:paraId="02092273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had to start working.</w:t>
            </w:r>
          </w:p>
          <w:p w14:paraId="337B35D9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nt to maintain my breast shape.</w:t>
            </w:r>
          </w:p>
          <w:p w14:paraId="18CD95C9" w14:textId="77777777" w:rsidR="00E94CFF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have had bad experiences (e.g. mastitis/breast inflammation).</w:t>
            </w:r>
          </w:p>
          <w:p w14:paraId="21F8033B" w14:textId="77777777" w:rsidR="00E94CFF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 have experienced traumatization/abuse and the </w:t>
            </w:r>
            <w:proofErr w:type="spellStart"/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he</w:t>
            </w:r>
            <w:proofErr w:type="spellEnd"/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closeness is difficult for m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A13A5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o bear.</w:t>
            </w:r>
          </w:p>
          <w:p w14:paraId="42A0C5A6" w14:textId="77777777" w:rsidR="00E94CFF" w:rsidRPr="00A13A56" w:rsidRDefault="00E94CFF" w:rsidP="00E94CFF">
            <w:pPr>
              <w:pStyle w:val="Listenabsatz"/>
              <w:numPr>
                <w:ilvl w:val="0"/>
                <w:numId w:val="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…</w:t>
            </w:r>
          </w:p>
        </w:tc>
        <w:tc>
          <w:tcPr>
            <w:tcW w:w="3056" w:type="dxa"/>
            <w:hideMark/>
          </w:tcPr>
          <w:p w14:paraId="2CCB5BA1" w14:textId="11483248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  <w:r w:rsidRPr="002069D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399" w:type="dxa"/>
            <w:hideMark/>
          </w:tcPr>
          <w:p w14:paraId="0DF89CD0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1086FFAA" w14:textId="04A6CC4F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260ADDDF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6A2D01" w14:paraId="7F1457FE" w14:textId="77777777" w:rsidTr="00A16FBB">
        <w:tc>
          <w:tcPr>
            <w:tcW w:w="480" w:type="dxa"/>
          </w:tcPr>
          <w:p w14:paraId="1EE1A016" w14:textId="26CF43FE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  <w:r w:rsidR="00F01F63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717" w:type="dxa"/>
          </w:tcPr>
          <w:p w14:paraId="50C731AD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o what extend do you agree with the following statements? I assume that breastfeeding ...</w:t>
            </w:r>
          </w:p>
          <w:p w14:paraId="04C990D8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s painful.</w:t>
            </w:r>
          </w:p>
          <w:p w14:paraId="43C65D86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s pleasant.</w:t>
            </w:r>
          </w:p>
          <w:p w14:paraId="2BFEBA38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s strength-sapping.</w:t>
            </w:r>
          </w:p>
          <w:p w14:paraId="663AB655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would be fully enjoyable for me</w:t>
            </w:r>
          </w:p>
          <w:p w14:paraId="7571B95C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takes a lot of time.</w:t>
            </w:r>
          </w:p>
          <w:p w14:paraId="26E10080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s practical.</w:t>
            </w:r>
          </w:p>
          <w:p w14:paraId="20DCEE91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limits my independence.</w:t>
            </w:r>
          </w:p>
          <w:p w14:paraId="56B8EFC4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prevents my enjoyment of alcoholic</w:t>
            </w:r>
          </w:p>
          <w:p w14:paraId="0FD309CC" w14:textId="77777777" w:rsidR="00E94CFF" w:rsidRDefault="00E94CFF" w:rsidP="00E94CFF">
            <w:pPr>
              <w:pStyle w:val="Listenabsatz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rinks, smoking, etc.</w:t>
            </w:r>
          </w:p>
          <w:p w14:paraId="2E2B978D" w14:textId="77777777" w:rsidR="00E94CFF" w:rsidRPr="006A2D01" w:rsidRDefault="00E94CFF" w:rsidP="00E94CFF">
            <w:pPr>
              <w:pStyle w:val="Listenabsatz"/>
              <w:numPr>
                <w:ilvl w:val="0"/>
                <w:numId w:val="6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s…</w:t>
            </w:r>
          </w:p>
        </w:tc>
        <w:tc>
          <w:tcPr>
            <w:tcW w:w="3056" w:type="dxa"/>
          </w:tcPr>
          <w:p w14:paraId="5961B7CA" w14:textId="25E0A10D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</w:tcPr>
          <w:p w14:paraId="5E7E8478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14D4A9BC" w14:textId="58EEDC19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3D80539C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E94CFF" w:rsidRPr="004735C3" w14:paraId="43A14BB1" w14:textId="77777777" w:rsidTr="002069D3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4A80A0B0" w14:textId="77777777" w:rsidR="00E94CFF" w:rsidRPr="002069D3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2069D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aternity clinic and breastfeeding c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unselling</w:t>
            </w:r>
          </w:p>
        </w:tc>
      </w:tr>
      <w:tr w:rsidR="00E94CFF" w:rsidRPr="006A2D01" w14:paraId="74DA3D31" w14:textId="77777777" w:rsidTr="00A16FBB">
        <w:tc>
          <w:tcPr>
            <w:tcW w:w="480" w:type="dxa"/>
          </w:tcPr>
          <w:p w14:paraId="1DE19148" w14:textId="02DB459A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</w:t>
            </w:r>
            <w:r w:rsidR="00F01F63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717" w:type="dxa"/>
          </w:tcPr>
          <w:p w14:paraId="718F31AC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at were the decisive reasons for your choice of maternity clinic?</w:t>
            </w:r>
          </w:p>
          <w:p w14:paraId="1D718E5F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t was important to me that...</w:t>
            </w:r>
          </w:p>
          <w:p w14:paraId="286F81CB" w14:textId="77777777" w:rsidR="00E94CFF" w:rsidRPr="006A2D01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that I was treated individually.</w:t>
            </w:r>
          </w:p>
          <w:p w14:paraId="58D313D3" w14:textId="77777777" w:rsidR="00E94CFF" w:rsidRPr="006A2D01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 was given a break from everyday life.</w:t>
            </w:r>
          </w:p>
          <w:p w14:paraId="34AC5FA4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 can feel safe and secure.</w:t>
            </w:r>
          </w:p>
          <w:p w14:paraId="53DDF630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 like the rooms and surroundings.</w:t>
            </w:r>
          </w:p>
          <w:p w14:paraId="053A6097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the maternity clinic is certified as baby-friendly.</w:t>
            </w:r>
          </w:p>
          <w:p w14:paraId="2B982978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the maximum possible medical care is available on site.</w:t>
            </w:r>
          </w:p>
          <w:p w14:paraId="077BA54F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 know the staff there.</w:t>
            </w:r>
          </w:p>
          <w:p w14:paraId="2D816A78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t was personally recommended to me.</w:t>
            </w:r>
          </w:p>
          <w:p w14:paraId="58DE3BDC" w14:textId="77777777" w:rsidR="00E94CFF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6A2D0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.. it is close to where I live.</w:t>
            </w:r>
          </w:p>
          <w:p w14:paraId="60AB3E96" w14:textId="6F538D13" w:rsidR="00E94CFF" w:rsidRPr="006A2D01" w:rsidRDefault="00E94CFF" w:rsidP="00E94CFF">
            <w:pPr>
              <w:pStyle w:val="Listenabsatz"/>
              <w:numPr>
                <w:ilvl w:val="0"/>
                <w:numId w:val="7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</w:t>
            </w:r>
            <w:r w:rsid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: [___]</w:t>
            </w:r>
          </w:p>
        </w:tc>
        <w:tc>
          <w:tcPr>
            <w:tcW w:w="3056" w:type="dxa"/>
          </w:tcPr>
          <w:p w14:paraId="248CEE44" w14:textId="268354F3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</w:tcPr>
          <w:p w14:paraId="70D205F6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4D9D5E26" w14:textId="482C9161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2931C188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7F2061" w:rsidRPr="007F2061" w14:paraId="10A70710" w14:textId="77777777" w:rsidTr="00A16FBB">
        <w:tc>
          <w:tcPr>
            <w:tcW w:w="480" w:type="dxa"/>
          </w:tcPr>
          <w:p w14:paraId="73E056E9" w14:textId="63196963" w:rsidR="007F2061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717" w:type="dxa"/>
          </w:tcPr>
          <w:p w14:paraId="00732867" w14:textId="40CE3F76" w:rsidR="007F2061" w:rsidRPr="004B2A05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as breastfeeding/feeding addressed with you in hospital?</w:t>
            </w:r>
          </w:p>
        </w:tc>
        <w:tc>
          <w:tcPr>
            <w:tcW w:w="3056" w:type="dxa"/>
          </w:tcPr>
          <w:p w14:paraId="25A5A530" w14:textId="77777777" w:rsidR="007F2061" w:rsidRDefault="007F2061" w:rsidP="007F2061">
            <w:pPr>
              <w:pStyle w:val="Listenabsatz"/>
              <w:numPr>
                <w:ilvl w:val="0"/>
                <w:numId w:val="2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es, and I had no more questions.</w:t>
            </w:r>
          </w:p>
          <w:p w14:paraId="75162DAB" w14:textId="77777777" w:rsidR="007F2061" w:rsidRDefault="007F2061" w:rsidP="007F2061">
            <w:pPr>
              <w:pStyle w:val="Listenabsatz"/>
              <w:numPr>
                <w:ilvl w:val="0"/>
                <w:numId w:val="2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>Yes, but my questions were not answered sufficiently.</w:t>
            </w:r>
          </w:p>
          <w:p w14:paraId="6A3CD8D0" w14:textId="77777777" w:rsidR="007F2061" w:rsidRDefault="007F2061" w:rsidP="007F2061">
            <w:pPr>
              <w:pStyle w:val="Listenabsatz"/>
              <w:numPr>
                <w:ilvl w:val="0"/>
                <w:numId w:val="2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, but I would have liked to talk about it.</w:t>
            </w:r>
          </w:p>
          <w:p w14:paraId="5CE19F5A" w14:textId="06851CC1" w:rsidR="007F2061" w:rsidRPr="007F2061" w:rsidRDefault="007F2061" w:rsidP="007F2061">
            <w:pPr>
              <w:pStyle w:val="Listenabsatz"/>
              <w:numPr>
                <w:ilvl w:val="0"/>
                <w:numId w:val="23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, but I didn't feel the need to talk about it.</w:t>
            </w:r>
          </w:p>
        </w:tc>
        <w:tc>
          <w:tcPr>
            <w:tcW w:w="1399" w:type="dxa"/>
          </w:tcPr>
          <w:p w14:paraId="56AB38C8" w14:textId="6057F06F" w:rsid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>Single choice</w:t>
            </w:r>
          </w:p>
        </w:tc>
        <w:tc>
          <w:tcPr>
            <w:tcW w:w="1283" w:type="dxa"/>
          </w:tcPr>
          <w:p w14:paraId="01AE23FB" w14:textId="7946B814" w:rsid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1</w:t>
            </w:r>
          </w:p>
        </w:tc>
      </w:tr>
      <w:tr w:rsidR="007F2061" w:rsidRPr="007F2061" w14:paraId="034D8A9A" w14:textId="77777777" w:rsidTr="00A16FBB">
        <w:tc>
          <w:tcPr>
            <w:tcW w:w="480" w:type="dxa"/>
          </w:tcPr>
          <w:p w14:paraId="4898D5F6" w14:textId="7CAEE656" w:rsidR="007F2061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717" w:type="dxa"/>
          </w:tcPr>
          <w:p w14:paraId="2A552C70" w14:textId="576BFCFE" w:rsidR="007F2061" w:rsidRP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at applies to your time in hospital?</w:t>
            </w:r>
          </w:p>
        </w:tc>
        <w:tc>
          <w:tcPr>
            <w:tcW w:w="3056" w:type="dxa"/>
          </w:tcPr>
          <w:p w14:paraId="334708DB" w14:textId="77777777" w:rsidR="007F2061" w:rsidRDefault="007F2061" w:rsidP="007F2061">
            <w:pPr>
              <w:pStyle w:val="Listenabsatz"/>
              <w:numPr>
                <w:ilvl w:val="0"/>
                <w:numId w:val="24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s actively offered advice on breastfeeding/feeding my child.</w:t>
            </w:r>
          </w:p>
          <w:p w14:paraId="5E3751CD" w14:textId="77777777" w:rsidR="007F2061" w:rsidRDefault="007F2061" w:rsidP="007F2061">
            <w:pPr>
              <w:pStyle w:val="Listenabsatz"/>
              <w:numPr>
                <w:ilvl w:val="0"/>
                <w:numId w:val="24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asked questions about breastfeeding/feeding my child myself.</w:t>
            </w:r>
          </w:p>
          <w:p w14:paraId="20969803" w14:textId="586A83F5" w:rsidR="007F2061" w:rsidRPr="007F2061" w:rsidRDefault="007F2061" w:rsidP="007F2061">
            <w:pPr>
              <w:pStyle w:val="Listenabsatz"/>
              <w:numPr>
                <w:ilvl w:val="0"/>
                <w:numId w:val="24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here was no opportunity to discuss questions about breastfeeding/feeding.</w:t>
            </w:r>
          </w:p>
        </w:tc>
        <w:tc>
          <w:tcPr>
            <w:tcW w:w="1399" w:type="dxa"/>
          </w:tcPr>
          <w:p w14:paraId="4C525DF7" w14:textId="428E7FDE" w:rsid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ultiple choice</w:t>
            </w:r>
          </w:p>
        </w:tc>
        <w:tc>
          <w:tcPr>
            <w:tcW w:w="1283" w:type="dxa"/>
          </w:tcPr>
          <w:p w14:paraId="0EEBB363" w14:textId="0783A668" w:rsid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1</w:t>
            </w:r>
          </w:p>
        </w:tc>
      </w:tr>
      <w:tr w:rsidR="00E94CFF" w:rsidRPr="006A2D01" w14:paraId="5C5E7E85" w14:textId="77777777" w:rsidTr="00A16FBB">
        <w:tc>
          <w:tcPr>
            <w:tcW w:w="480" w:type="dxa"/>
          </w:tcPr>
          <w:p w14:paraId="736A893E" w14:textId="1A5F035A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717" w:type="dxa"/>
          </w:tcPr>
          <w:p w14:paraId="3CB4F394" w14:textId="1511A3AE" w:rsidR="00E94CFF" w:rsidRPr="006A2D01" w:rsidRDefault="004B2A05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did you find the support at the beginning of breastfeeding?</w:t>
            </w:r>
          </w:p>
        </w:tc>
        <w:tc>
          <w:tcPr>
            <w:tcW w:w="3056" w:type="dxa"/>
          </w:tcPr>
          <w:p w14:paraId="04F148B0" w14:textId="718B8BBF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 =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t good a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 all</w:t>
            </w:r>
          </w:p>
          <w:p w14:paraId="377E4C33" w14:textId="63BEE395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 = Rather not good</w:t>
            </w:r>
          </w:p>
          <w:p w14:paraId="033E0637" w14:textId="4A345D25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 = Neither good nor not good</w:t>
            </w:r>
          </w:p>
          <w:p w14:paraId="7D811C9B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4 = 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Rather good </w:t>
            </w:r>
          </w:p>
          <w:p w14:paraId="5D336217" w14:textId="7485B1DA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5 = 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Very good</w:t>
            </w:r>
          </w:p>
        </w:tc>
        <w:tc>
          <w:tcPr>
            <w:tcW w:w="1399" w:type="dxa"/>
          </w:tcPr>
          <w:p w14:paraId="14F38CE3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Likert scale </w:t>
            </w:r>
          </w:p>
          <w:p w14:paraId="1746FFF9" w14:textId="4C37D502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1-5)</w:t>
            </w:r>
          </w:p>
        </w:tc>
        <w:tc>
          <w:tcPr>
            <w:tcW w:w="1283" w:type="dxa"/>
          </w:tcPr>
          <w:p w14:paraId="19D6B15A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2</w:t>
            </w:r>
          </w:p>
        </w:tc>
      </w:tr>
      <w:tr w:rsidR="007F2061" w:rsidRPr="007F2061" w14:paraId="0D5078EC" w14:textId="77777777" w:rsidTr="00A16FBB">
        <w:tc>
          <w:tcPr>
            <w:tcW w:w="480" w:type="dxa"/>
          </w:tcPr>
          <w:p w14:paraId="6CE34784" w14:textId="7169C7E8" w:rsidR="007F2061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717" w:type="dxa"/>
          </w:tcPr>
          <w:p w14:paraId="663B8F8F" w14:textId="06AD3BBD" w:rsidR="007F2061" w:rsidRPr="00D44D29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s given advice on breastfeeding/feeding by...</w:t>
            </w:r>
          </w:p>
        </w:tc>
        <w:tc>
          <w:tcPr>
            <w:tcW w:w="3056" w:type="dxa"/>
          </w:tcPr>
          <w:p w14:paraId="1E600FE7" w14:textId="77777777" w:rsidR="007F2061" w:rsidRDefault="007F2061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 support received</w:t>
            </w:r>
          </w:p>
          <w:p w14:paraId="28E2061E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amily</w:t>
            </w:r>
          </w:p>
          <w:p w14:paraId="4832216C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iends</w:t>
            </w:r>
          </w:p>
          <w:p w14:paraId="419C343B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amiliar person</w:t>
            </w:r>
          </w:p>
          <w:p w14:paraId="6B97D7BE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lyer/ brochure</w:t>
            </w:r>
          </w:p>
          <w:p w14:paraId="0F3DA12A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ternet research</w:t>
            </w:r>
          </w:p>
          <w:p w14:paraId="5393662A" w14:textId="7FA59B90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dwife during the antenatal period</w:t>
            </w:r>
          </w:p>
          <w:p w14:paraId="3B34E415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naecologist</w:t>
            </w:r>
            <w:proofErr w:type="spellEnd"/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during the antenatal appointments</w:t>
            </w:r>
          </w:p>
          <w:p w14:paraId="2895AAD3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dwif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/ 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urse in the delivery room</w:t>
            </w:r>
          </w:p>
          <w:p w14:paraId="2F1D0989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dwif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/ 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urse in the postnatal ward</w:t>
            </w:r>
          </w:p>
          <w:p w14:paraId="33C2F617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tation consultant on the postnatal ward</w:t>
            </w:r>
          </w:p>
          <w:p w14:paraId="77695118" w14:textId="77777777" w:rsidR="00F01F63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</w:t>
            </w:r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ctor on the postnatal ward (e.g. </w:t>
            </w:r>
            <w:proofErr w:type="spellStart"/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ynaecologist</w:t>
            </w:r>
            <w:proofErr w:type="spellEnd"/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, </w:t>
            </w:r>
            <w:proofErr w:type="spellStart"/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aediatrician</w:t>
            </w:r>
            <w:proofErr w:type="spellEnd"/>
            <w:r w:rsidRPr="00F01F6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)</w:t>
            </w:r>
          </w:p>
          <w:p w14:paraId="15FF3D7D" w14:textId="793C599F" w:rsidR="00F01F63" w:rsidRPr="007F2061" w:rsidRDefault="00F01F63" w:rsidP="007F2061">
            <w:pPr>
              <w:pStyle w:val="Listenabsatz"/>
              <w:numPr>
                <w:ilvl w:val="0"/>
                <w:numId w:val="25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: [___]</w:t>
            </w:r>
          </w:p>
        </w:tc>
        <w:tc>
          <w:tcPr>
            <w:tcW w:w="1399" w:type="dxa"/>
          </w:tcPr>
          <w:p w14:paraId="7BE6A465" w14:textId="24EB80C0" w:rsidR="007F2061" w:rsidRPr="007F2061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ultiple choice</w:t>
            </w:r>
          </w:p>
        </w:tc>
        <w:tc>
          <w:tcPr>
            <w:tcW w:w="1283" w:type="dxa"/>
          </w:tcPr>
          <w:p w14:paraId="5A3DBB8A" w14:textId="5910CA53" w:rsidR="007F2061" w:rsidRPr="007F2061" w:rsidRDefault="007F2061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1</w:t>
            </w:r>
          </w:p>
        </w:tc>
      </w:tr>
      <w:tr w:rsidR="00E94CFF" w:rsidRPr="006A2D01" w14:paraId="36156432" w14:textId="77777777" w:rsidTr="00A16FBB">
        <w:tc>
          <w:tcPr>
            <w:tcW w:w="480" w:type="dxa"/>
          </w:tcPr>
          <w:p w14:paraId="30289054" w14:textId="3527132B" w:rsidR="00E94CFF" w:rsidRPr="00D44D29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4717" w:type="dxa"/>
          </w:tcPr>
          <w:p w14:paraId="1F35C274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o provided support with breastfeeding/feeding after leaving the hospital?</w:t>
            </w:r>
          </w:p>
        </w:tc>
        <w:tc>
          <w:tcPr>
            <w:tcW w:w="3056" w:type="dxa"/>
          </w:tcPr>
          <w:p w14:paraId="3E504140" w14:textId="77777777" w:rsidR="00F3748A" w:rsidRDefault="00E94CFF" w:rsidP="00F3748A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 support received </w:t>
            </w:r>
          </w:p>
          <w:p w14:paraId="3A627BCD" w14:textId="77777777" w:rsidR="00F3748A" w:rsidRDefault="00E94CFF" w:rsidP="00F3748A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Doctor </w:t>
            </w:r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</w:t>
            </w:r>
            <w:r w:rsidR="00F3748A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e.g. </w:t>
            </w:r>
            <w:proofErr w:type="spellStart"/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aediatrician</w:t>
            </w:r>
            <w:proofErr w:type="spellEnd"/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, </w:t>
            </w:r>
            <w:proofErr w:type="spellStart"/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ynaecologist</w:t>
            </w:r>
            <w:proofErr w:type="spellEnd"/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)</w:t>
            </w:r>
          </w:p>
          <w:p w14:paraId="0103EBC8" w14:textId="77777777" w:rsidR="00F3748A" w:rsidRDefault="00E94CFF" w:rsidP="00F3748A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Midwife </w:t>
            </w:r>
            <w:r w:rsidR="004B2A05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home</w:t>
            </w:r>
          </w:p>
          <w:p w14:paraId="5105F0E2" w14:textId="77777777" w:rsidR="00F3748A" w:rsidRDefault="00E94CFF" w:rsidP="00F3748A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Lactation consultant </w:t>
            </w:r>
          </w:p>
          <w:p w14:paraId="4757F72D" w14:textId="77777777" w:rsidR="00F3748A" w:rsidRDefault="00E94CFF" w:rsidP="00F3748A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Family </w:t>
            </w:r>
          </w:p>
          <w:p w14:paraId="7294B7FE" w14:textId="77777777" w:rsidR="00F3748A" w:rsidRDefault="00E94CFF" w:rsidP="00E94CFF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Friends </w:t>
            </w:r>
          </w:p>
          <w:p w14:paraId="0B3B2857" w14:textId="77777777" w:rsidR="00F3748A" w:rsidRDefault="00F3748A" w:rsidP="00E94CFF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amiliar person</w:t>
            </w:r>
          </w:p>
          <w:p w14:paraId="5BBE5759" w14:textId="77777777" w:rsidR="00F3748A" w:rsidRDefault="00F3748A" w:rsidP="00E94CFF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lyer/ brochure</w:t>
            </w:r>
          </w:p>
          <w:p w14:paraId="29D4D019" w14:textId="77777777" w:rsidR="00F3748A" w:rsidRDefault="00E94CFF" w:rsidP="00E94CFF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nternet research </w:t>
            </w:r>
          </w:p>
          <w:p w14:paraId="6C71B11B" w14:textId="2BDF1FD4" w:rsidR="00E94CFF" w:rsidRPr="00F3748A" w:rsidRDefault="00E94CFF" w:rsidP="00E94CFF">
            <w:pPr>
              <w:pStyle w:val="Listenabsatz"/>
              <w:numPr>
                <w:ilvl w:val="0"/>
                <w:numId w:val="18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ther: </w:t>
            </w:r>
            <w:r w:rsidR="00F3748A"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___]</w:t>
            </w:r>
          </w:p>
        </w:tc>
        <w:tc>
          <w:tcPr>
            <w:tcW w:w="1399" w:type="dxa"/>
          </w:tcPr>
          <w:p w14:paraId="60A45843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1BDADB22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E94CFF" w:rsidRPr="006A2D01" w14:paraId="46E0EB24" w14:textId="77777777" w:rsidTr="00A16FBB">
        <w:tc>
          <w:tcPr>
            <w:tcW w:w="480" w:type="dxa"/>
          </w:tcPr>
          <w:p w14:paraId="6DB19885" w14:textId="4D7E2336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717" w:type="dxa"/>
          </w:tcPr>
          <w:p w14:paraId="513515A9" w14:textId="1DBA21EC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At what point would a conversation about breastfeeding be particularly helpful for you? </w:t>
            </w:r>
          </w:p>
          <w:p w14:paraId="7C8CCB3C" w14:textId="77777777" w:rsidR="00E94CFF" w:rsidRPr="00771D48" w:rsidRDefault="00E94CFF" w:rsidP="00E94CFF">
            <w:pPr>
              <w:pStyle w:val="Listenabsatz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3056" w:type="dxa"/>
          </w:tcPr>
          <w:p w14:paraId="205FFED0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the start of pregnancy</w:t>
            </w:r>
          </w:p>
          <w:p w14:paraId="76004DD2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the registration appointment in the clinic</w:t>
            </w:r>
          </w:p>
          <w:p w14:paraId="5B85BE06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the antenatal classes</w:t>
            </w:r>
          </w:p>
          <w:p w14:paraId="7CB1A2EB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n admission to the clinic</w:t>
            </w:r>
          </w:p>
          <w:p w14:paraId="3D699AD3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irectly after the birth</w:t>
            </w:r>
          </w:p>
          <w:p w14:paraId="71CE8764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n the day of birth</w:t>
            </w:r>
          </w:p>
          <w:p w14:paraId="2B678EA6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U2 (3rd to 10th day of life)</w:t>
            </w:r>
          </w:p>
          <w:p w14:paraId="4EDFD7DD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uring the first few days at home</w:t>
            </w:r>
          </w:p>
          <w:p w14:paraId="34B0BB0D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U3 (4th to 5th week of life)</w:t>
            </w:r>
          </w:p>
          <w:p w14:paraId="774ECFA1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uring the 2nd month of life</w:t>
            </w:r>
          </w:p>
          <w:p w14:paraId="2F030793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or U4 (3rd to 4th month of life)</w:t>
            </w:r>
          </w:p>
          <w:p w14:paraId="2C944EBF" w14:textId="77777777" w:rsid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U5 (6th to 7th month of life)</w:t>
            </w:r>
          </w:p>
          <w:p w14:paraId="73DC72A9" w14:textId="0C00C5AF" w:rsidR="00E94CFF" w:rsidRPr="00F3748A" w:rsidRDefault="00E94CFF" w:rsidP="00F3748A">
            <w:pPr>
              <w:pStyle w:val="Listenabsatz"/>
              <w:numPr>
                <w:ilvl w:val="0"/>
                <w:numId w:val="2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 any other tim</w:t>
            </w:r>
            <w:r w:rsid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e: [___]</w:t>
            </w:r>
          </w:p>
        </w:tc>
        <w:tc>
          <w:tcPr>
            <w:tcW w:w="1399" w:type="dxa"/>
          </w:tcPr>
          <w:p w14:paraId="6B27C5B0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Multipl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6FD7DA5C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E94CFF" w:rsidRPr="006A2D01" w14:paraId="07BE0B53" w14:textId="77777777" w:rsidTr="00A16FBB">
        <w:tc>
          <w:tcPr>
            <w:tcW w:w="480" w:type="dxa"/>
          </w:tcPr>
          <w:p w14:paraId="3DA99753" w14:textId="00177537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lastRenderedPageBreak/>
              <w:t>25</w:t>
            </w:r>
          </w:p>
        </w:tc>
        <w:tc>
          <w:tcPr>
            <w:tcW w:w="4717" w:type="dxa"/>
          </w:tcPr>
          <w:p w14:paraId="2E1F1D6D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was satisfied with the advice on breastfeeding in the hospital because...</w:t>
            </w:r>
          </w:p>
          <w:p w14:paraId="7AB8A301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t was professional and good.</w:t>
            </w:r>
          </w:p>
          <w:p w14:paraId="18525759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s able to implement what I was told directly.</w:t>
            </w:r>
          </w:p>
          <w:p w14:paraId="29EDC015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t 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ade me feel competent.</w:t>
            </w:r>
          </w:p>
          <w:p w14:paraId="20EEBBCC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t 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trengthened my confidence in breastfeeding.</w:t>
            </w:r>
          </w:p>
          <w:p w14:paraId="01A7569B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individual needs were considered.</w:t>
            </w:r>
          </w:p>
          <w:p w14:paraId="0BB23574" w14:textId="2F1EA8C3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dividual problems were addressed</w:t>
            </w:r>
            <w:r w:rsid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4EB95F02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s supported in understanding the individual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eds of my child.</w:t>
            </w:r>
          </w:p>
          <w:p w14:paraId="387EBA17" w14:textId="77777777" w:rsidR="00E94CFF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partner was involved.</w:t>
            </w:r>
          </w:p>
          <w:p w14:paraId="70B5C4CB" w14:textId="2FC08B5D" w:rsidR="00E94CFF" w:rsidRPr="00771D48" w:rsidRDefault="00E94CFF" w:rsidP="00E94CFF">
            <w:pPr>
              <w:pStyle w:val="Listenabsatz"/>
              <w:numPr>
                <w:ilvl w:val="0"/>
                <w:numId w:val="9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s</w:t>
            </w:r>
            <w:r w:rsid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: [___]</w:t>
            </w:r>
          </w:p>
        </w:tc>
        <w:tc>
          <w:tcPr>
            <w:tcW w:w="3056" w:type="dxa"/>
          </w:tcPr>
          <w:p w14:paraId="084B81AE" w14:textId="0091A132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 w:rsid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</w:tcPr>
          <w:p w14:paraId="21B2EC25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53BAB345" w14:textId="3356BD8F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3C7C4DB6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E94CFF" w:rsidRPr="006A2D01" w14:paraId="1432EC10" w14:textId="77777777" w:rsidTr="00A16FBB">
        <w:tc>
          <w:tcPr>
            <w:tcW w:w="480" w:type="dxa"/>
          </w:tcPr>
          <w:p w14:paraId="20C51837" w14:textId="6F8145A8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4717" w:type="dxa"/>
          </w:tcPr>
          <w:p w14:paraId="443EBE23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ooking back, what was particularly important to you during the breastfeeding counseling?</w:t>
            </w:r>
          </w:p>
        </w:tc>
        <w:tc>
          <w:tcPr>
            <w:tcW w:w="3056" w:type="dxa"/>
          </w:tcPr>
          <w:p w14:paraId="36111B7C" w14:textId="77777777" w:rsidR="00E94CFF" w:rsidRPr="00A16FBB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6FBB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4958248F" w14:textId="1A02D249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557F6AD9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2</w:t>
            </w:r>
          </w:p>
        </w:tc>
      </w:tr>
      <w:tr w:rsidR="00E94CFF" w:rsidRPr="006A2D01" w14:paraId="1BA670AA" w14:textId="77777777" w:rsidTr="00A16FBB">
        <w:tc>
          <w:tcPr>
            <w:tcW w:w="480" w:type="dxa"/>
          </w:tcPr>
          <w:p w14:paraId="0096E481" w14:textId="7F8F5702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717" w:type="dxa"/>
          </w:tcPr>
          <w:p w14:paraId="37C8CF4D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771D48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was not satisfied with the advice on breastfeeding in the hospital because...</w:t>
            </w:r>
          </w:p>
          <w:p w14:paraId="2DC59DC8" w14:textId="77777777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lacked information.</w:t>
            </w:r>
          </w:p>
          <w:p w14:paraId="1142DAAD" w14:textId="77777777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could not implement what I was told.</w:t>
            </w:r>
          </w:p>
          <w:p w14:paraId="4CCBCA3B" w14:textId="77777777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felt taken by surprise (the timing was not appropriate).</w:t>
            </w:r>
          </w:p>
          <w:p w14:paraId="411A19CB" w14:textId="77777777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privacy was not respected.</w:t>
            </w:r>
          </w:p>
          <w:p w14:paraId="215C4ADA" w14:textId="77777777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felt inadequate as a result.</w:t>
            </w:r>
          </w:p>
          <w:p w14:paraId="6CB05952" w14:textId="4431F9F3" w:rsidR="00E94CFF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needs were not taken into account</w:t>
            </w:r>
            <w:r w:rsid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4C4EACC1" w14:textId="60824061" w:rsidR="00F3748A" w:rsidRDefault="00F3748A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F3748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dividual problems were not given sufficient attention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7FECAC11" w14:textId="0A944617" w:rsidR="009E24AE" w:rsidRDefault="009E24AE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partner was not involve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445F8D9C" w14:textId="3F9438B6" w:rsidR="00E94CFF" w:rsidRPr="005F7FF0" w:rsidRDefault="00E94CFF" w:rsidP="00E94CFF">
            <w:pPr>
              <w:pStyle w:val="Listenabsatz"/>
              <w:numPr>
                <w:ilvl w:val="0"/>
                <w:numId w:val="10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thers</w:t>
            </w:r>
            <w:r w:rsid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: [___]</w:t>
            </w:r>
          </w:p>
        </w:tc>
        <w:tc>
          <w:tcPr>
            <w:tcW w:w="3056" w:type="dxa"/>
          </w:tcPr>
          <w:p w14:paraId="20C86607" w14:textId="2A69398B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Strongly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Dis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ither agree nor disagre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Agree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Strongly agree</w:t>
            </w:r>
          </w:p>
        </w:tc>
        <w:tc>
          <w:tcPr>
            <w:tcW w:w="1399" w:type="dxa"/>
          </w:tcPr>
          <w:p w14:paraId="68E75EA7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42FED18A" w14:textId="56ED4E72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5)</w:t>
            </w:r>
          </w:p>
        </w:tc>
        <w:tc>
          <w:tcPr>
            <w:tcW w:w="1283" w:type="dxa"/>
          </w:tcPr>
          <w:p w14:paraId="44B98169" w14:textId="77777777" w:rsidR="00E94CFF" w:rsidRPr="006A2D01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E94CFF" w:rsidRPr="006A2D01" w14:paraId="41E9BE11" w14:textId="77777777" w:rsidTr="00A16FBB">
        <w:tc>
          <w:tcPr>
            <w:tcW w:w="480" w:type="dxa"/>
          </w:tcPr>
          <w:p w14:paraId="5B3CE33A" w14:textId="296A255C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717" w:type="dxa"/>
          </w:tcPr>
          <w:p w14:paraId="49E60E1F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Looking back, what would you wish had been different in terms of breastfeeding advice?</w:t>
            </w:r>
          </w:p>
        </w:tc>
        <w:tc>
          <w:tcPr>
            <w:tcW w:w="3056" w:type="dxa"/>
          </w:tcPr>
          <w:p w14:paraId="19B8A43D" w14:textId="77777777" w:rsidR="00E94CFF" w:rsidRPr="00A16FBB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16FBB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5B817DFE" w14:textId="139D7794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11CB5E34" w14:textId="77777777" w:rsidR="00E94CFF" w:rsidRPr="00771D48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2</w:t>
            </w:r>
          </w:p>
        </w:tc>
      </w:tr>
      <w:tr w:rsidR="00E94CFF" w:rsidRPr="006A2D01" w14:paraId="4D19E12D" w14:textId="77777777" w:rsidTr="00D745BF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3F2D6F76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Partners Involvement</w:t>
            </w:r>
          </w:p>
        </w:tc>
      </w:tr>
      <w:tr w:rsidR="00E94CFF" w:rsidRPr="006A2D01" w14:paraId="3668F89A" w14:textId="77777777" w:rsidTr="00A16FBB">
        <w:tc>
          <w:tcPr>
            <w:tcW w:w="480" w:type="dxa"/>
          </w:tcPr>
          <w:p w14:paraId="74E056FB" w14:textId="6A4A6331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4717" w:type="dxa"/>
          </w:tcPr>
          <w:p w14:paraId="5D75E101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re you currently in a relationship?</w:t>
            </w:r>
          </w:p>
        </w:tc>
        <w:tc>
          <w:tcPr>
            <w:tcW w:w="3056" w:type="dxa"/>
          </w:tcPr>
          <w:p w14:paraId="0E45CD17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a) Ye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br/>
              <w:t xml:space="preserve">b)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399" w:type="dxa"/>
          </w:tcPr>
          <w:p w14:paraId="26D9AA26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07612F87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6A2D01" w14:paraId="396395F2" w14:textId="77777777" w:rsidTr="00A16FBB">
        <w:tc>
          <w:tcPr>
            <w:tcW w:w="480" w:type="dxa"/>
          </w:tcPr>
          <w:p w14:paraId="34BF7E81" w14:textId="4ABC4E33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717" w:type="dxa"/>
          </w:tcPr>
          <w:p w14:paraId="3164E33F" w14:textId="77777777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at is your partner's attitude towards breastfeeding?</w:t>
            </w:r>
          </w:p>
          <w:p w14:paraId="066EAD33" w14:textId="77777777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e/she...</w:t>
            </w:r>
          </w:p>
          <w:p w14:paraId="5EF731AD" w14:textId="77777777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3056" w:type="dxa"/>
          </w:tcPr>
          <w:p w14:paraId="4C39A3DF" w14:textId="77777777" w:rsidR="00E94CFF" w:rsidRPr="005F7FF0" w:rsidRDefault="00E94CFF" w:rsidP="00E94CFF">
            <w:pPr>
              <w:pStyle w:val="Listenabsatz"/>
              <w:numPr>
                <w:ilvl w:val="0"/>
                <w:numId w:val="1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hinks breastfeeding is good and important.</w:t>
            </w:r>
          </w:p>
          <w:p w14:paraId="5A507CAC" w14:textId="77777777" w:rsidR="00E94CFF" w:rsidRPr="005F7FF0" w:rsidRDefault="00E94CFF" w:rsidP="00E94CFF">
            <w:pPr>
              <w:pStyle w:val="Listenabsatz"/>
              <w:numPr>
                <w:ilvl w:val="0"/>
                <w:numId w:val="1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as no opinion about it.</w:t>
            </w:r>
          </w:p>
          <w:p w14:paraId="5CCBCA71" w14:textId="77777777" w:rsidR="00E94CFF" w:rsidRDefault="00E94CFF" w:rsidP="00E94CFF">
            <w:pPr>
              <w:pStyle w:val="Listenabsatz"/>
              <w:numPr>
                <w:ilvl w:val="0"/>
                <w:numId w:val="1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id not want me to breastfeed.</w:t>
            </w:r>
          </w:p>
          <w:p w14:paraId="112249D7" w14:textId="77777777" w:rsidR="00E94CFF" w:rsidRPr="005F7FF0" w:rsidRDefault="00E94CFF" w:rsidP="00E94CFF">
            <w:pPr>
              <w:pStyle w:val="Listenabsatz"/>
              <w:numPr>
                <w:ilvl w:val="0"/>
                <w:numId w:val="1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do not know.</w:t>
            </w:r>
          </w:p>
        </w:tc>
        <w:tc>
          <w:tcPr>
            <w:tcW w:w="1399" w:type="dxa"/>
          </w:tcPr>
          <w:p w14:paraId="6B776916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ingle choice</w:t>
            </w:r>
          </w:p>
        </w:tc>
        <w:tc>
          <w:tcPr>
            <w:tcW w:w="1283" w:type="dxa"/>
          </w:tcPr>
          <w:p w14:paraId="5F0762BB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Q2</w:t>
            </w:r>
          </w:p>
        </w:tc>
      </w:tr>
      <w:tr w:rsidR="00E94CFF" w:rsidRPr="006A2D01" w14:paraId="229CC22B" w14:textId="77777777" w:rsidTr="00A16FBB">
        <w:tc>
          <w:tcPr>
            <w:tcW w:w="480" w:type="dxa"/>
          </w:tcPr>
          <w:p w14:paraId="3C7C41FA" w14:textId="15131260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4717" w:type="dxa"/>
          </w:tcPr>
          <w:p w14:paraId="05FBDE3A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at role does your partner play in breastfeeding/feeding?</w:t>
            </w:r>
          </w:p>
        </w:tc>
        <w:tc>
          <w:tcPr>
            <w:tcW w:w="3056" w:type="dxa"/>
          </w:tcPr>
          <w:p w14:paraId="2A8918B6" w14:textId="77777777" w:rsidR="00E94CFF" w:rsidRPr="005F7FF0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 role </w:t>
            </w:r>
          </w:p>
          <w:p w14:paraId="6885B616" w14:textId="77777777" w:rsidR="00E94CFF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s attentive to my needs (e.g. brings me a glass of water when I am thirsty).</w:t>
            </w:r>
          </w:p>
          <w:p w14:paraId="6CA75E21" w14:textId="77777777" w:rsidR="00E94CFF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uses other moments outside of breastfeeding/feeding to establish close contact with our child.</w:t>
            </w:r>
          </w:p>
          <w:p w14:paraId="6BD306A8" w14:textId="77777777" w:rsidR="00E94CFF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upports me emotionally (e.g. by being present and encouraging me in what I am doing).</w:t>
            </w:r>
          </w:p>
          <w:p w14:paraId="19B33FD0" w14:textId="77777777" w:rsidR="00E94CFF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akes sure that - in addition to being parents - we nurture our partnership (e.g. by compliments).</w:t>
            </w:r>
          </w:p>
          <w:p w14:paraId="0CA3CDE1" w14:textId="77777777" w:rsidR="00E94CFF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akes responsibility for decisions that affect us as a family.</w:t>
            </w:r>
          </w:p>
          <w:p w14:paraId="031DF6E0" w14:textId="53D51D1E" w:rsidR="00E94CFF" w:rsidRPr="005F7FF0" w:rsidRDefault="00E94CFF" w:rsidP="00E94CFF">
            <w:pPr>
              <w:pStyle w:val="Listenabsatz"/>
              <w:numPr>
                <w:ilvl w:val="0"/>
                <w:numId w:val="11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Other: </w:t>
            </w:r>
            <w:r w:rsid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___]</w:t>
            </w:r>
          </w:p>
        </w:tc>
        <w:tc>
          <w:tcPr>
            <w:tcW w:w="1399" w:type="dxa"/>
          </w:tcPr>
          <w:p w14:paraId="2F94A374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744F55D5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6A2D01" w14:paraId="195FC7A0" w14:textId="77777777" w:rsidTr="00A16FBB">
        <w:tc>
          <w:tcPr>
            <w:tcW w:w="480" w:type="dxa"/>
          </w:tcPr>
          <w:p w14:paraId="72D1B3C6" w14:textId="4146E8F1" w:rsidR="00E94CF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4717" w:type="dxa"/>
          </w:tcPr>
          <w:p w14:paraId="71EAB00F" w14:textId="562C430B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ow satisfied are you with your partner's involvement with regard to breastfeeding</w:t>
            </w:r>
            <w:r w:rsid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/</w:t>
            </w: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eeding?</w:t>
            </w:r>
          </w:p>
        </w:tc>
        <w:tc>
          <w:tcPr>
            <w:tcW w:w="3056" w:type="dxa"/>
          </w:tcPr>
          <w:p w14:paraId="5371167A" w14:textId="561DBA81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1 = Not satisfied at all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2 = Rather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not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satisfied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3 =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ediocre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 xml:space="preserve">4 = Rather satisfied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5 = Very satisfied</w:t>
            </w:r>
          </w:p>
        </w:tc>
        <w:tc>
          <w:tcPr>
            <w:tcW w:w="1399" w:type="dxa"/>
          </w:tcPr>
          <w:p w14:paraId="53FAEC2D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Likert scale </w:t>
            </w:r>
          </w:p>
          <w:p w14:paraId="347816DF" w14:textId="0F2D329A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(1-5)</w:t>
            </w:r>
          </w:p>
        </w:tc>
        <w:tc>
          <w:tcPr>
            <w:tcW w:w="1283" w:type="dxa"/>
          </w:tcPr>
          <w:p w14:paraId="7E122699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6A2D01" w14:paraId="5DFF15E6" w14:textId="77777777" w:rsidTr="00A16FBB">
        <w:tc>
          <w:tcPr>
            <w:tcW w:w="480" w:type="dxa"/>
          </w:tcPr>
          <w:p w14:paraId="0A7A0B56" w14:textId="2184C24D" w:rsidR="00E94CFF" w:rsidRPr="00D745BF" w:rsidRDefault="00F01F63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4717" w:type="dxa"/>
          </w:tcPr>
          <w:p w14:paraId="49CBD874" w14:textId="324DEF3D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H</w:t>
            </w: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w could your partner support you in the success of breastfeeding</w:t>
            </w:r>
            <w:r w:rsid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/</w:t>
            </w:r>
            <w:r w:rsidRPr="005F7FF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eeding your child?</w:t>
            </w:r>
          </w:p>
        </w:tc>
        <w:tc>
          <w:tcPr>
            <w:tcW w:w="3056" w:type="dxa"/>
          </w:tcPr>
          <w:p w14:paraId="2C3BB94D" w14:textId="77777777" w:rsidR="00E94CFF" w:rsidRPr="00D44D29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0A408CAD" w14:textId="5D1EC235" w:rsidR="00E94CFF" w:rsidRPr="005F7FF0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69618A2F" w14:textId="77777777" w:rsidR="00E94CFF" w:rsidRDefault="00E94CFF" w:rsidP="00E94CFF">
            <w:r w:rsidRPr="00CF7DD7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; Q3; Q4</w:t>
            </w:r>
          </w:p>
        </w:tc>
      </w:tr>
      <w:tr w:rsidR="00E94CFF" w:rsidRPr="006A2D01" w14:paraId="4CC476BC" w14:textId="77777777" w:rsidTr="00A16FBB">
        <w:tc>
          <w:tcPr>
            <w:tcW w:w="10935" w:type="dxa"/>
            <w:gridSpan w:val="5"/>
            <w:shd w:val="clear" w:color="auto" w:fill="D0CECE" w:themeFill="background2" w:themeFillShade="E6"/>
          </w:tcPr>
          <w:p w14:paraId="1DF7F6D1" w14:textId="77777777" w:rsidR="00E94CFF" w:rsidRDefault="00E94CFF" w:rsidP="00E94CFF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ocio-demographics</w:t>
            </w:r>
          </w:p>
        </w:tc>
      </w:tr>
      <w:tr w:rsidR="009E24AE" w:rsidRPr="00D44D29" w14:paraId="467DDA7C" w14:textId="77777777" w:rsidTr="00A16FBB">
        <w:tc>
          <w:tcPr>
            <w:tcW w:w="480" w:type="dxa"/>
          </w:tcPr>
          <w:p w14:paraId="2B4063B9" w14:textId="6998D5B3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4717" w:type="dxa"/>
          </w:tcPr>
          <w:p w14:paraId="55A3B2A4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y partner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…</w:t>
            </w:r>
          </w:p>
          <w:p w14:paraId="04092210" w14:textId="11265D26" w:rsidR="009E24AE" w:rsidRP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 xml:space="preserve">… </w:t>
            </w: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is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___]</w:t>
            </w: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years old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  <w:p w14:paraId="603E889F" w14:textId="218EDC02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… h</w:t>
            </w:r>
            <w:r w:rsidRPr="00A16FBB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as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[___]</w:t>
            </w:r>
            <w:r w:rsidRPr="00A16FBB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children with a different partner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3056" w:type="dxa"/>
          </w:tcPr>
          <w:p w14:paraId="5A0C227D" w14:textId="7225AB5B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lastRenderedPageBreak/>
              <w:t>Free text</w:t>
            </w:r>
          </w:p>
        </w:tc>
        <w:tc>
          <w:tcPr>
            <w:tcW w:w="1399" w:type="dxa"/>
          </w:tcPr>
          <w:p w14:paraId="1E93F060" w14:textId="2A2BC58F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2C7959FC" w14:textId="6C46D065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7F311527" w14:textId="77777777" w:rsidTr="00A16FBB">
        <w:tc>
          <w:tcPr>
            <w:tcW w:w="480" w:type="dxa"/>
          </w:tcPr>
          <w:p w14:paraId="280BD6BA" w14:textId="418F52AB" w:rsidR="009E24AE" w:rsidRPr="00D44D29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4717" w:type="dxa"/>
            <w:hideMark/>
          </w:tcPr>
          <w:p w14:paraId="69395B89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o you plan to start working?</w:t>
            </w:r>
          </w:p>
        </w:tc>
        <w:tc>
          <w:tcPr>
            <w:tcW w:w="3056" w:type="dxa"/>
            <w:hideMark/>
          </w:tcPr>
          <w:p w14:paraId="587978ED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a) Ye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br/>
              <w:t xml:space="preserve">b)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399" w:type="dxa"/>
            <w:hideMark/>
          </w:tcPr>
          <w:p w14:paraId="4720F3FD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563D0D39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7A171C22" w14:textId="77777777" w:rsidTr="00A16FBB">
        <w:tc>
          <w:tcPr>
            <w:tcW w:w="480" w:type="dxa"/>
          </w:tcPr>
          <w:p w14:paraId="19056405" w14:textId="41AB9063" w:rsidR="009E24AE" w:rsidRPr="00D44D29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4717" w:type="dxa"/>
            <w:hideMark/>
          </w:tcPr>
          <w:p w14:paraId="7EDAC830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From when </w:t>
            </w:r>
            <w:proofErr w:type="gramStart"/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o you plan</w:t>
            </w:r>
            <w:proofErr w:type="gramEnd"/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to work and for how many hours?</w:t>
            </w:r>
          </w:p>
        </w:tc>
        <w:tc>
          <w:tcPr>
            <w:tcW w:w="3056" w:type="dxa"/>
            <w:hideMark/>
          </w:tcPr>
          <w:p w14:paraId="2A3ED85E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  <w:hideMark/>
          </w:tcPr>
          <w:p w14:paraId="47FF5C99" w14:textId="2592414B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2A903A3E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64C2050C" w14:textId="77777777" w:rsidTr="00A16FBB">
        <w:tc>
          <w:tcPr>
            <w:tcW w:w="480" w:type="dxa"/>
          </w:tcPr>
          <w:p w14:paraId="639F4CB8" w14:textId="73B1E586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4717" w:type="dxa"/>
          </w:tcPr>
          <w:p w14:paraId="714F1F29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re you currently working?</w:t>
            </w:r>
          </w:p>
        </w:tc>
        <w:tc>
          <w:tcPr>
            <w:tcW w:w="3056" w:type="dxa"/>
          </w:tcPr>
          <w:p w14:paraId="036B4C74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a) Yes 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br/>
              <w:t xml:space="preserve">b)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1399" w:type="dxa"/>
          </w:tcPr>
          <w:p w14:paraId="4660A8A0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0531DB98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3; Q4</w:t>
            </w:r>
          </w:p>
        </w:tc>
      </w:tr>
      <w:tr w:rsidR="009E24AE" w:rsidRPr="00EF0394" w14:paraId="7B8B0D7B" w14:textId="77777777" w:rsidTr="00A16FBB">
        <w:tc>
          <w:tcPr>
            <w:tcW w:w="480" w:type="dxa"/>
          </w:tcPr>
          <w:p w14:paraId="02488B5C" w14:textId="3977E0FC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4717" w:type="dxa"/>
          </w:tcPr>
          <w:p w14:paraId="3416EE69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 currently work ___ hours per month.</w:t>
            </w:r>
          </w:p>
        </w:tc>
        <w:tc>
          <w:tcPr>
            <w:tcW w:w="3056" w:type="dxa"/>
          </w:tcPr>
          <w:p w14:paraId="6EC50F81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ree text</w:t>
            </w:r>
          </w:p>
        </w:tc>
        <w:tc>
          <w:tcPr>
            <w:tcW w:w="1399" w:type="dxa"/>
          </w:tcPr>
          <w:p w14:paraId="18F0C525" w14:textId="2584B278" w:rsidR="009E24AE" w:rsidRPr="00EF0394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Open response</w:t>
            </w:r>
          </w:p>
        </w:tc>
        <w:tc>
          <w:tcPr>
            <w:tcW w:w="1283" w:type="dxa"/>
          </w:tcPr>
          <w:p w14:paraId="67C7EAE4" w14:textId="77777777" w:rsidR="009E24AE" w:rsidRPr="00EF0394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3; Q4</w:t>
            </w:r>
          </w:p>
        </w:tc>
      </w:tr>
      <w:tr w:rsidR="009E24AE" w:rsidRPr="00D44D29" w14:paraId="33A9C45F" w14:textId="77777777" w:rsidTr="00A16FBB">
        <w:tc>
          <w:tcPr>
            <w:tcW w:w="480" w:type="dxa"/>
          </w:tcPr>
          <w:p w14:paraId="20913407" w14:textId="16364532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9</w:t>
            </w:r>
          </w:p>
        </w:tc>
        <w:tc>
          <w:tcPr>
            <w:tcW w:w="4717" w:type="dxa"/>
          </w:tcPr>
          <w:p w14:paraId="625AA242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B160C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Which of the following information on employment currently applies </w:t>
            </w:r>
            <w:proofErr w:type="gramStart"/>
            <w:r w:rsidRPr="00B160C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o</w:t>
            </w:r>
            <w:proofErr w:type="gramEnd"/>
            <w:r w:rsidRPr="00B160C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</w:t>
            </w:r>
          </w:p>
          <w:p w14:paraId="557EE4BB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a) </w:t>
            </w:r>
            <w:r w:rsidRPr="00B160C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ou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 and </w:t>
            </w:r>
          </w:p>
          <w:p w14:paraId="7D85AC42" w14:textId="4A0FA6CD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) your partner</w:t>
            </w:r>
            <w:r w:rsidRPr="00B160C0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?</w:t>
            </w:r>
          </w:p>
        </w:tc>
        <w:tc>
          <w:tcPr>
            <w:tcW w:w="3056" w:type="dxa"/>
          </w:tcPr>
          <w:p w14:paraId="0EDCD998" w14:textId="77777777" w:rsidR="009E24AE" w:rsidRDefault="009E24AE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emporary leave of absence (e.g. parental leave)</w:t>
            </w:r>
          </w:p>
          <w:p w14:paraId="2073321D" w14:textId="77777777" w:rsidR="009E24AE" w:rsidRDefault="009E24AE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ot employed (incl. students)</w:t>
            </w:r>
          </w:p>
          <w:p w14:paraId="73A9A8CE" w14:textId="77777777" w:rsidR="009E24AE" w:rsidRDefault="009E24AE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art-time/hourly employed</w:t>
            </w:r>
          </w:p>
          <w:p w14:paraId="4D6401CE" w14:textId="77777777" w:rsidR="009E24AE" w:rsidRDefault="009E24AE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ull-time employed</w:t>
            </w:r>
          </w:p>
          <w:p w14:paraId="3565BF69" w14:textId="77777777" w:rsidR="007F2061" w:rsidRDefault="007F2061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</w:t>
            </w: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 training</w:t>
            </w:r>
          </w:p>
          <w:p w14:paraId="0C2E5744" w14:textId="398FA342" w:rsidR="007F2061" w:rsidRPr="009E24AE" w:rsidRDefault="007F2061" w:rsidP="009E24AE">
            <w:pPr>
              <w:pStyle w:val="Listenabsatz"/>
              <w:numPr>
                <w:ilvl w:val="0"/>
                <w:numId w:val="22"/>
              </w:num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U</w:t>
            </w:r>
            <w:r w:rsidRPr="007F2061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nemployed</w:t>
            </w:r>
          </w:p>
        </w:tc>
        <w:tc>
          <w:tcPr>
            <w:tcW w:w="1399" w:type="dxa"/>
          </w:tcPr>
          <w:p w14:paraId="68D685C5" w14:textId="77777777" w:rsidR="009E24AE" w:rsidRPr="00B160C0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Single choice</w:t>
            </w:r>
          </w:p>
        </w:tc>
        <w:tc>
          <w:tcPr>
            <w:tcW w:w="1283" w:type="dxa"/>
          </w:tcPr>
          <w:p w14:paraId="08D6CE01" w14:textId="77777777" w:rsidR="009E24AE" w:rsidRPr="00B160C0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5EBF95CA" w14:textId="77777777" w:rsidTr="00A16FBB">
        <w:tc>
          <w:tcPr>
            <w:tcW w:w="480" w:type="dxa"/>
          </w:tcPr>
          <w:p w14:paraId="12DF3958" w14:textId="21E2CF90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0</w:t>
            </w:r>
          </w:p>
        </w:tc>
        <w:tc>
          <w:tcPr>
            <w:tcW w:w="4717" w:type="dxa"/>
          </w:tcPr>
          <w:p w14:paraId="18A7ADBA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o does your child mainly live with?</w:t>
            </w:r>
          </w:p>
        </w:tc>
        <w:tc>
          <w:tcPr>
            <w:tcW w:w="3056" w:type="dxa"/>
          </w:tcPr>
          <w:p w14:paraId="73C07A5B" w14:textId="39EEA976" w:rsidR="009E24AE" w:rsidRPr="00A03266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a) </w:t>
            </w: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Physical parents</w:t>
            </w:r>
          </w:p>
          <w:p w14:paraId="3A22E155" w14:textId="0A98055A" w:rsidR="009E24AE" w:rsidRPr="00A03266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b) </w:t>
            </w: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Mother (with partner)</w:t>
            </w:r>
          </w:p>
          <w:p w14:paraId="672B3F7C" w14:textId="61A7DD2A" w:rsidR="009E24AE" w:rsidRPr="00A03266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 xml:space="preserve">c) </w:t>
            </w: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Father (with partner)</w:t>
            </w:r>
          </w:p>
          <w:p w14:paraId="012F6E70" w14:textId="6E273A0E" w:rsidR="009E24AE" w:rsidRP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d) O</w:t>
            </w: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her</w:t>
            </w:r>
          </w:p>
        </w:tc>
        <w:tc>
          <w:tcPr>
            <w:tcW w:w="1399" w:type="dxa"/>
          </w:tcPr>
          <w:p w14:paraId="13AC71DE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59990772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27691304" w14:textId="77777777" w:rsidTr="00A16FBB">
        <w:tc>
          <w:tcPr>
            <w:tcW w:w="480" w:type="dxa"/>
          </w:tcPr>
          <w:p w14:paraId="76E241CB" w14:textId="20EE0E0F" w:rsidR="009E24AE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4717" w:type="dxa"/>
          </w:tcPr>
          <w:p w14:paraId="6102F9A9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A03266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In which country were you as the mother, your partner and the child's grandparents born?</w:t>
            </w:r>
          </w:p>
        </w:tc>
        <w:tc>
          <w:tcPr>
            <w:tcW w:w="3056" w:type="dxa"/>
          </w:tcPr>
          <w:p w14:paraId="73518FF8" w14:textId="77777777" w:rsidR="009E24AE" w:rsidRPr="004B2A05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) In Germany</w:t>
            </w:r>
          </w:p>
          <w:p w14:paraId="4A30BE68" w14:textId="6C611EE9" w:rsidR="009E24AE" w:rsidRPr="004B2A05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B2A05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b) In another country</w:t>
            </w:r>
          </w:p>
        </w:tc>
        <w:tc>
          <w:tcPr>
            <w:tcW w:w="1399" w:type="dxa"/>
          </w:tcPr>
          <w:p w14:paraId="4B0578D8" w14:textId="07B7F3BE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hoice</w:t>
            </w:r>
            <w:proofErr w:type="spellEnd"/>
          </w:p>
        </w:tc>
        <w:tc>
          <w:tcPr>
            <w:tcW w:w="1283" w:type="dxa"/>
          </w:tcPr>
          <w:p w14:paraId="2BF9C0E0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9E24AE" w:rsidRPr="00D44D29" w14:paraId="74997ECD" w14:textId="77777777" w:rsidTr="00A16FBB">
        <w:tc>
          <w:tcPr>
            <w:tcW w:w="480" w:type="dxa"/>
          </w:tcPr>
          <w:p w14:paraId="050B386E" w14:textId="35011BBA" w:rsidR="009E24AE" w:rsidRPr="00D44D29" w:rsidRDefault="00F01F63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4717" w:type="dxa"/>
            <w:hideMark/>
          </w:tcPr>
          <w:p w14:paraId="768D6CBB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Where would you place yourself on the social ladder?</w:t>
            </w:r>
          </w:p>
          <w:p w14:paraId="27C4CD03" w14:textId="77777777" w:rsidR="009E24AE" w:rsidRPr="009E24AE" w:rsidRDefault="009E24AE" w:rsidP="009E24AE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1 = least money, lowest education, worst jobs</w:t>
            </w:r>
          </w:p>
          <w:p w14:paraId="1A807B60" w14:textId="26DB06AB" w:rsidR="009E24AE" w:rsidRPr="009E24AE" w:rsidRDefault="009E24AE" w:rsidP="009E24AE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</w:pPr>
            <w:r w:rsidRPr="009E24AE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US" w:eastAsia="de-DE"/>
              </w:rPr>
              <w:t>10 = most money, highest education, best jobs</w:t>
            </w:r>
          </w:p>
        </w:tc>
        <w:tc>
          <w:tcPr>
            <w:tcW w:w="3056" w:type="dxa"/>
            <w:hideMark/>
          </w:tcPr>
          <w:p w14:paraId="4E09DA2E" w14:textId="33179E48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 = Lowest social statu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br/>
              <w:t>10 = Highest social status</w:t>
            </w:r>
          </w:p>
        </w:tc>
        <w:tc>
          <w:tcPr>
            <w:tcW w:w="1399" w:type="dxa"/>
            <w:hideMark/>
          </w:tcPr>
          <w:p w14:paraId="3DF62A2A" w14:textId="77777777" w:rsidR="009E24AE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Likert</w:t>
            </w:r>
            <w:proofErr w:type="spellEnd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s</w:t>
            </w: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ale</w:t>
            </w:r>
            <w:proofErr w:type="spellEnd"/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 xml:space="preserve"> </w:t>
            </w:r>
          </w:p>
          <w:p w14:paraId="6B03FB6A" w14:textId="367B9454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D44D29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(1-10)</w:t>
            </w:r>
          </w:p>
        </w:tc>
        <w:tc>
          <w:tcPr>
            <w:tcW w:w="1283" w:type="dxa"/>
          </w:tcPr>
          <w:p w14:paraId="12D0F025" w14:textId="77777777" w:rsidR="009E24AE" w:rsidRPr="00D44D29" w:rsidRDefault="009E24AE" w:rsidP="009E24AE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Q2</w:t>
            </w:r>
          </w:p>
        </w:tc>
      </w:tr>
      <w:tr w:rsidR="004735C3" w:rsidRPr="004735C3" w14:paraId="0C51FA1F" w14:textId="77777777" w:rsidTr="004D7E7B">
        <w:tc>
          <w:tcPr>
            <w:tcW w:w="10935" w:type="dxa"/>
            <w:gridSpan w:val="5"/>
          </w:tcPr>
          <w:p w14:paraId="2B7D988C" w14:textId="4227DECA" w:rsidR="004735C3" w:rsidRPr="004735C3" w:rsidRDefault="004735C3" w:rsidP="009E24AE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735C3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ll questions were freely translated by the authors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.</w:t>
            </w:r>
          </w:p>
        </w:tc>
      </w:tr>
    </w:tbl>
    <w:p w14:paraId="3FA263A0" w14:textId="72C5DFD4" w:rsidR="00F27F49" w:rsidRPr="00D44D29" w:rsidRDefault="00F27F49">
      <w:pPr>
        <w:rPr>
          <w:lang w:val="en-US"/>
        </w:rPr>
      </w:pPr>
    </w:p>
    <w:sectPr w:rsidR="00F27F49" w:rsidRPr="00D44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702F8"/>
    <w:multiLevelType w:val="hybridMultilevel"/>
    <w:tmpl w:val="1D3E3D14"/>
    <w:lvl w:ilvl="0" w:tplc="04070017">
      <w:start w:val="1"/>
      <w:numFmt w:val="lowerLetter"/>
      <w:lvlText w:val="%1)"/>
      <w:lvlJc w:val="left"/>
      <w:pPr>
        <w:ind w:left="-21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02" w:hanging="360"/>
      </w:pPr>
    </w:lvl>
    <w:lvl w:ilvl="2" w:tplc="0407001B" w:tentative="1">
      <w:start w:val="1"/>
      <w:numFmt w:val="lowerRoman"/>
      <w:lvlText w:val="%3."/>
      <w:lvlJc w:val="right"/>
      <w:pPr>
        <w:ind w:left="1222" w:hanging="180"/>
      </w:pPr>
    </w:lvl>
    <w:lvl w:ilvl="3" w:tplc="0407000F" w:tentative="1">
      <w:start w:val="1"/>
      <w:numFmt w:val="decimal"/>
      <w:lvlText w:val="%4."/>
      <w:lvlJc w:val="left"/>
      <w:pPr>
        <w:ind w:left="1942" w:hanging="360"/>
      </w:pPr>
    </w:lvl>
    <w:lvl w:ilvl="4" w:tplc="04070019" w:tentative="1">
      <w:start w:val="1"/>
      <w:numFmt w:val="lowerLetter"/>
      <w:lvlText w:val="%5."/>
      <w:lvlJc w:val="left"/>
      <w:pPr>
        <w:ind w:left="2662" w:hanging="360"/>
      </w:pPr>
    </w:lvl>
    <w:lvl w:ilvl="5" w:tplc="0407001B" w:tentative="1">
      <w:start w:val="1"/>
      <w:numFmt w:val="lowerRoman"/>
      <w:lvlText w:val="%6."/>
      <w:lvlJc w:val="right"/>
      <w:pPr>
        <w:ind w:left="3382" w:hanging="180"/>
      </w:pPr>
    </w:lvl>
    <w:lvl w:ilvl="6" w:tplc="0407000F" w:tentative="1">
      <w:start w:val="1"/>
      <w:numFmt w:val="decimal"/>
      <w:lvlText w:val="%7."/>
      <w:lvlJc w:val="left"/>
      <w:pPr>
        <w:ind w:left="4102" w:hanging="360"/>
      </w:pPr>
    </w:lvl>
    <w:lvl w:ilvl="7" w:tplc="04070019" w:tentative="1">
      <w:start w:val="1"/>
      <w:numFmt w:val="lowerLetter"/>
      <w:lvlText w:val="%8."/>
      <w:lvlJc w:val="left"/>
      <w:pPr>
        <w:ind w:left="4822" w:hanging="360"/>
      </w:pPr>
    </w:lvl>
    <w:lvl w:ilvl="8" w:tplc="0407001B" w:tentative="1">
      <w:start w:val="1"/>
      <w:numFmt w:val="lowerRoman"/>
      <w:lvlText w:val="%9."/>
      <w:lvlJc w:val="right"/>
      <w:pPr>
        <w:ind w:left="5542" w:hanging="180"/>
      </w:pPr>
    </w:lvl>
  </w:abstractNum>
  <w:abstractNum w:abstractNumId="1" w15:restartNumberingAfterBreak="0">
    <w:nsid w:val="036B4283"/>
    <w:multiLevelType w:val="hybridMultilevel"/>
    <w:tmpl w:val="CA84D8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B21AF"/>
    <w:multiLevelType w:val="hybridMultilevel"/>
    <w:tmpl w:val="FA308BCA"/>
    <w:lvl w:ilvl="0" w:tplc="AB44F7EE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54E43"/>
    <w:multiLevelType w:val="hybridMultilevel"/>
    <w:tmpl w:val="666809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00F29"/>
    <w:multiLevelType w:val="hybridMultilevel"/>
    <w:tmpl w:val="DA8024C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CA4C07"/>
    <w:multiLevelType w:val="hybridMultilevel"/>
    <w:tmpl w:val="666809F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8074DA"/>
    <w:multiLevelType w:val="hybridMultilevel"/>
    <w:tmpl w:val="28A0E9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07ACB"/>
    <w:multiLevelType w:val="hybridMultilevel"/>
    <w:tmpl w:val="42B8EA68"/>
    <w:lvl w:ilvl="0" w:tplc="C8589484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E0E1A"/>
    <w:multiLevelType w:val="hybridMultilevel"/>
    <w:tmpl w:val="D2988F9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F32847"/>
    <w:multiLevelType w:val="hybridMultilevel"/>
    <w:tmpl w:val="C868E5C8"/>
    <w:lvl w:ilvl="0" w:tplc="5D8C2F48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028AD"/>
    <w:multiLevelType w:val="hybridMultilevel"/>
    <w:tmpl w:val="990838B2"/>
    <w:lvl w:ilvl="0" w:tplc="D3AE32CE">
      <w:start w:val="1"/>
      <w:numFmt w:val="lowerLetter"/>
      <w:lvlText w:val="%1)"/>
      <w:lvlJc w:val="left"/>
      <w:pPr>
        <w:ind w:left="340" w:hanging="3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04895"/>
    <w:multiLevelType w:val="hybridMultilevel"/>
    <w:tmpl w:val="A0EAA7AE"/>
    <w:lvl w:ilvl="0" w:tplc="2AD6C000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242BCF"/>
    <w:multiLevelType w:val="hybridMultilevel"/>
    <w:tmpl w:val="A0D24884"/>
    <w:lvl w:ilvl="0" w:tplc="2D1E3FC2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241962"/>
    <w:multiLevelType w:val="hybridMultilevel"/>
    <w:tmpl w:val="5B78827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8D1896"/>
    <w:multiLevelType w:val="hybridMultilevel"/>
    <w:tmpl w:val="BB16BD24"/>
    <w:lvl w:ilvl="0" w:tplc="AFA0FEB0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D408A1"/>
    <w:multiLevelType w:val="hybridMultilevel"/>
    <w:tmpl w:val="64AC78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F91760"/>
    <w:multiLevelType w:val="hybridMultilevel"/>
    <w:tmpl w:val="02140A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C70B18"/>
    <w:multiLevelType w:val="hybridMultilevel"/>
    <w:tmpl w:val="157C9BE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DBB31F8"/>
    <w:multiLevelType w:val="hybridMultilevel"/>
    <w:tmpl w:val="59BE416E"/>
    <w:lvl w:ilvl="0" w:tplc="6B32D9C2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32BC2"/>
    <w:multiLevelType w:val="hybridMultilevel"/>
    <w:tmpl w:val="0FBE528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4873A3"/>
    <w:multiLevelType w:val="hybridMultilevel"/>
    <w:tmpl w:val="D5243F8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B606FC"/>
    <w:multiLevelType w:val="hybridMultilevel"/>
    <w:tmpl w:val="D2E4145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92F8F"/>
    <w:multiLevelType w:val="hybridMultilevel"/>
    <w:tmpl w:val="89309944"/>
    <w:lvl w:ilvl="0" w:tplc="D6227556">
      <w:start w:val="1"/>
      <w:numFmt w:val="lowerLetter"/>
      <w:lvlText w:val="%1)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040094"/>
    <w:multiLevelType w:val="hybridMultilevel"/>
    <w:tmpl w:val="E634D4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976D07"/>
    <w:multiLevelType w:val="hybridMultilevel"/>
    <w:tmpl w:val="ACB07D2C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13"/>
  </w:num>
  <w:num w:numId="6">
    <w:abstractNumId w:val="16"/>
  </w:num>
  <w:num w:numId="7">
    <w:abstractNumId w:val="6"/>
  </w:num>
  <w:num w:numId="8">
    <w:abstractNumId w:val="21"/>
  </w:num>
  <w:num w:numId="9">
    <w:abstractNumId w:val="20"/>
  </w:num>
  <w:num w:numId="10">
    <w:abstractNumId w:val="23"/>
  </w:num>
  <w:num w:numId="11">
    <w:abstractNumId w:val="17"/>
  </w:num>
  <w:num w:numId="12">
    <w:abstractNumId w:val="24"/>
  </w:num>
  <w:num w:numId="13">
    <w:abstractNumId w:val="15"/>
  </w:num>
  <w:num w:numId="14">
    <w:abstractNumId w:val="0"/>
  </w:num>
  <w:num w:numId="15">
    <w:abstractNumId w:val="8"/>
  </w:num>
  <w:num w:numId="16">
    <w:abstractNumId w:val="10"/>
  </w:num>
  <w:num w:numId="17">
    <w:abstractNumId w:val="19"/>
  </w:num>
  <w:num w:numId="18">
    <w:abstractNumId w:val="11"/>
  </w:num>
  <w:num w:numId="19">
    <w:abstractNumId w:val="2"/>
  </w:num>
  <w:num w:numId="20">
    <w:abstractNumId w:val="9"/>
  </w:num>
  <w:num w:numId="21">
    <w:abstractNumId w:val="7"/>
  </w:num>
  <w:num w:numId="22">
    <w:abstractNumId w:val="14"/>
  </w:num>
  <w:num w:numId="23">
    <w:abstractNumId w:val="12"/>
  </w:num>
  <w:num w:numId="24">
    <w:abstractNumId w:val="18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29"/>
    <w:rsid w:val="00085469"/>
    <w:rsid w:val="000A7A50"/>
    <w:rsid w:val="002069D3"/>
    <w:rsid w:val="00210147"/>
    <w:rsid w:val="00242DE5"/>
    <w:rsid w:val="004735C3"/>
    <w:rsid w:val="004A132A"/>
    <w:rsid w:val="004B2A05"/>
    <w:rsid w:val="005F7FF0"/>
    <w:rsid w:val="006A2D01"/>
    <w:rsid w:val="00706D34"/>
    <w:rsid w:val="00751608"/>
    <w:rsid w:val="00771D48"/>
    <w:rsid w:val="007F2061"/>
    <w:rsid w:val="008D4A18"/>
    <w:rsid w:val="009918C6"/>
    <w:rsid w:val="009E24AE"/>
    <w:rsid w:val="00A03266"/>
    <w:rsid w:val="00A13A56"/>
    <w:rsid w:val="00A16FBB"/>
    <w:rsid w:val="00B160C0"/>
    <w:rsid w:val="00B40BB1"/>
    <w:rsid w:val="00B826FA"/>
    <w:rsid w:val="00B91FEE"/>
    <w:rsid w:val="00C25BE7"/>
    <w:rsid w:val="00D44D29"/>
    <w:rsid w:val="00D745BF"/>
    <w:rsid w:val="00DA7995"/>
    <w:rsid w:val="00DB19E8"/>
    <w:rsid w:val="00E94CFF"/>
    <w:rsid w:val="00EC2140"/>
    <w:rsid w:val="00EF0394"/>
    <w:rsid w:val="00F01F63"/>
    <w:rsid w:val="00F27F49"/>
    <w:rsid w:val="00F3748A"/>
    <w:rsid w:val="00F7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D28EB"/>
  <w15:chartTrackingRefBased/>
  <w15:docId w15:val="{2BEA46A5-1FF0-49F2-87F6-C349D0ED1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44D29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D44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mithellemGitternetz">
    <w:name w:val="Grid Table Light"/>
    <w:basedOn w:val="NormaleTabelle"/>
    <w:uiPriority w:val="40"/>
    <w:rsid w:val="00D44D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D44D2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16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1608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13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13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13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13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13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98</Words>
  <Characters>9443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0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erek, Magdalena</dc:creator>
  <cp:keywords/>
  <dc:description/>
  <cp:lastModifiedBy>Ertlmaier, Theresa Philomena</cp:lastModifiedBy>
  <cp:revision>3</cp:revision>
  <dcterms:created xsi:type="dcterms:W3CDTF">2025-04-10T08:30:00Z</dcterms:created>
  <dcterms:modified xsi:type="dcterms:W3CDTF">2025-04-10T08:38:00Z</dcterms:modified>
</cp:coreProperties>
</file>